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F1D5A4" w14:textId="4D7F113A" w:rsidR="00981627" w:rsidRDefault="005C0E0F" w:rsidP="005C0E0F">
      <w:pPr>
        <w:pStyle w:val="Heading1"/>
        <w:rPr>
          <w:rFonts w:eastAsia="Calibri"/>
        </w:rPr>
      </w:pPr>
      <w:r>
        <w:rPr>
          <w:rFonts w:eastAsia="Calibri"/>
        </w:rPr>
        <w:t>Expl</w:t>
      </w:r>
      <w:r w:rsidR="007D1CB9">
        <w:rPr>
          <w:rFonts w:eastAsia="Calibri"/>
        </w:rPr>
        <w:t xml:space="preserve">oring the </w:t>
      </w:r>
      <w:r>
        <w:rPr>
          <w:rFonts w:eastAsia="Calibri"/>
        </w:rPr>
        <w:t>sample content</w:t>
      </w:r>
      <w:r w:rsidR="007D1CB9">
        <w:rPr>
          <w:rFonts w:eastAsia="Calibri"/>
        </w:rPr>
        <w:t>: Orientation theory in action</w:t>
      </w:r>
    </w:p>
    <w:p w14:paraId="0514A817" w14:textId="0BBABDB0" w:rsidR="00232F84" w:rsidRDefault="00F24E57" w:rsidP="00744790">
      <w:pPr>
        <w:ind w:firstLine="720"/>
        <w:jc w:val="both"/>
        <w:rPr>
          <w:rFonts w:eastAsia="Calibri" w:cs="Times New Roman"/>
          <w:szCs w:val="24"/>
        </w:rPr>
      </w:pPr>
      <w:r>
        <w:rPr>
          <w:rFonts w:eastAsia="Calibri" w:cs="Times New Roman"/>
          <w:szCs w:val="24"/>
        </w:rPr>
        <w:t>As part of the</w:t>
      </w:r>
      <w:r w:rsidR="008C6D3B">
        <w:rPr>
          <w:rFonts w:eastAsia="Calibri" w:cs="Times New Roman"/>
          <w:szCs w:val="24"/>
        </w:rPr>
        <w:t xml:space="preserve"> study described in the accompanying manuscript, </w:t>
      </w:r>
      <w:r w:rsidR="00744790" w:rsidRPr="00B50AA1">
        <w:rPr>
          <w:rFonts w:eastAsia="Calibri" w:cs="Times New Roman"/>
          <w:szCs w:val="24"/>
        </w:rPr>
        <w:t xml:space="preserve">sample content </w:t>
      </w:r>
      <w:r>
        <w:rPr>
          <w:rFonts w:eastAsia="Calibri" w:cs="Times New Roman"/>
          <w:szCs w:val="24"/>
        </w:rPr>
        <w:t xml:space="preserve">was </w:t>
      </w:r>
      <w:r w:rsidR="00744790" w:rsidRPr="00B50AA1">
        <w:rPr>
          <w:rFonts w:eastAsia="Calibri" w:cs="Times New Roman"/>
          <w:szCs w:val="24"/>
        </w:rPr>
        <w:t>created</w:t>
      </w:r>
      <w:r w:rsidR="00232F84">
        <w:rPr>
          <w:rFonts w:eastAsia="Calibri" w:cs="Times New Roman"/>
          <w:szCs w:val="24"/>
        </w:rPr>
        <w:t xml:space="preserve">. </w:t>
      </w:r>
      <w:r w:rsidR="00036A83">
        <w:rPr>
          <w:rFonts w:eastAsia="Calibri" w:cs="Times New Roman"/>
          <w:szCs w:val="24"/>
        </w:rPr>
        <w:t>This process</w:t>
      </w:r>
      <w:r w:rsidR="00284A2B">
        <w:rPr>
          <w:rFonts w:eastAsia="Calibri" w:cs="Times New Roman"/>
          <w:szCs w:val="24"/>
        </w:rPr>
        <w:t xml:space="preserve"> of content creation</w:t>
      </w:r>
      <w:r w:rsidR="00036A83">
        <w:rPr>
          <w:rFonts w:eastAsia="Calibri" w:cs="Times New Roman"/>
          <w:szCs w:val="24"/>
        </w:rPr>
        <w:t xml:space="preserve"> was embedded in the methods</w:t>
      </w:r>
      <w:r w:rsidR="008C6D3B">
        <w:rPr>
          <w:rFonts w:eastAsia="Calibri" w:cs="Times New Roman"/>
          <w:szCs w:val="24"/>
        </w:rPr>
        <w:t xml:space="preserve"> that resulted in the emergence of </w:t>
      </w:r>
      <w:r w:rsidR="00DC3850">
        <w:rPr>
          <w:rFonts w:eastAsia="Calibri" w:cs="Times New Roman"/>
          <w:szCs w:val="24"/>
        </w:rPr>
        <w:t>orientation theory</w:t>
      </w:r>
      <w:r w:rsidR="00531250">
        <w:rPr>
          <w:rFonts w:eastAsia="Calibri" w:cs="Times New Roman"/>
          <w:szCs w:val="24"/>
        </w:rPr>
        <w:t>. A</w:t>
      </w:r>
      <w:r w:rsidR="00487440">
        <w:rPr>
          <w:rFonts w:eastAsia="Calibri" w:cs="Times New Roman"/>
          <w:szCs w:val="24"/>
        </w:rPr>
        <w:t xml:space="preserve">fter initial theory development, and the identification of a relevant topic for content creation </w:t>
      </w:r>
      <w:r w:rsidR="00FB6B65">
        <w:rPr>
          <w:rFonts w:eastAsia="Calibri" w:cs="Times New Roman"/>
          <w:szCs w:val="24"/>
        </w:rPr>
        <w:t xml:space="preserve">in collaboration </w:t>
      </w:r>
      <w:r w:rsidR="00487440">
        <w:rPr>
          <w:rFonts w:eastAsia="Calibri" w:cs="Times New Roman"/>
          <w:szCs w:val="24"/>
        </w:rPr>
        <w:t>with the participants, an initial draft of the content was developed by the research</w:t>
      </w:r>
      <w:r w:rsidR="00531250">
        <w:rPr>
          <w:rFonts w:eastAsia="Calibri" w:cs="Times New Roman"/>
          <w:szCs w:val="24"/>
        </w:rPr>
        <w:t>er</w:t>
      </w:r>
      <w:r w:rsidR="00284A2B">
        <w:rPr>
          <w:rFonts w:eastAsia="Calibri" w:cs="Times New Roman"/>
          <w:szCs w:val="24"/>
        </w:rPr>
        <w:t xml:space="preserve"> (MT)</w:t>
      </w:r>
      <w:r w:rsidR="0012122C">
        <w:rPr>
          <w:rFonts w:eastAsia="Calibri" w:cs="Times New Roman"/>
          <w:szCs w:val="24"/>
        </w:rPr>
        <w:t xml:space="preserve"> based on the</w:t>
      </w:r>
      <w:r w:rsidR="00487440">
        <w:rPr>
          <w:rFonts w:eastAsia="Calibri" w:cs="Times New Roman"/>
          <w:szCs w:val="24"/>
        </w:rPr>
        <w:t xml:space="preserve"> </w:t>
      </w:r>
      <w:r w:rsidR="00B8385F">
        <w:rPr>
          <w:rFonts w:eastAsia="Calibri" w:cs="Times New Roman"/>
          <w:szCs w:val="24"/>
        </w:rPr>
        <w:t>emerging theoretical concep</w:t>
      </w:r>
      <w:r w:rsidR="0012122C">
        <w:rPr>
          <w:rFonts w:eastAsia="Calibri" w:cs="Times New Roman"/>
          <w:szCs w:val="24"/>
        </w:rPr>
        <w:t>ts</w:t>
      </w:r>
      <w:r w:rsidR="00B8385F">
        <w:rPr>
          <w:rFonts w:eastAsia="Calibri" w:cs="Times New Roman"/>
          <w:szCs w:val="24"/>
        </w:rPr>
        <w:t xml:space="preserve">. </w:t>
      </w:r>
      <w:r w:rsidR="006C5A36">
        <w:rPr>
          <w:rFonts w:eastAsia="Calibri" w:cs="Times New Roman"/>
          <w:szCs w:val="24"/>
        </w:rPr>
        <w:t>Next</w:t>
      </w:r>
      <w:r w:rsidR="00B8385F">
        <w:rPr>
          <w:rFonts w:eastAsia="Calibri" w:cs="Times New Roman"/>
          <w:szCs w:val="24"/>
        </w:rPr>
        <w:t>, the content was reviewed with the study participants through interviews and focus groups</w:t>
      </w:r>
      <w:r w:rsidR="00F53112">
        <w:rPr>
          <w:rFonts w:eastAsia="Calibri" w:cs="Times New Roman"/>
          <w:szCs w:val="24"/>
        </w:rPr>
        <w:t xml:space="preserve">, with </w:t>
      </w:r>
      <w:r w:rsidR="0012122C">
        <w:rPr>
          <w:rFonts w:eastAsia="Calibri" w:cs="Times New Roman"/>
          <w:szCs w:val="24"/>
        </w:rPr>
        <w:t xml:space="preserve">the </w:t>
      </w:r>
      <w:r w:rsidR="00F53112">
        <w:rPr>
          <w:rFonts w:eastAsia="Calibri" w:cs="Times New Roman"/>
          <w:szCs w:val="24"/>
        </w:rPr>
        <w:t xml:space="preserve">data collected from these </w:t>
      </w:r>
      <w:r w:rsidR="006C5A36">
        <w:rPr>
          <w:rFonts w:eastAsia="Calibri" w:cs="Times New Roman"/>
          <w:szCs w:val="24"/>
        </w:rPr>
        <w:t xml:space="preserve">study activities </w:t>
      </w:r>
      <w:r w:rsidR="00F53112">
        <w:rPr>
          <w:rFonts w:eastAsia="Calibri" w:cs="Times New Roman"/>
          <w:szCs w:val="24"/>
        </w:rPr>
        <w:t>being analy</w:t>
      </w:r>
      <w:r w:rsidR="00F73832">
        <w:rPr>
          <w:rFonts w:eastAsia="Calibri" w:cs="Times New Roman"/>
          <w:szCs w:val="24"/>
        </w:rPr>
        <w:t>z</w:t>
      </w:r>
      <w:r w:rsidR="00F53112">
        <w:rPr>
          <w:rFonts w:eastAsia="Calibri" w:cs="Times New Roman"/>
          <w:szCs w:val="24"/>
        </w:rPr>
        <w:t xml:space="preserve">ed </w:t>
      </w:r>
      <w:r w:rsidR="00D8308E">
        <w:rPr>
          <w:rFonts w:eastAsia="Calibri" w:cs="Times New Roman"/>
          <w:szCs w:val="24"/>
        </w:rPr>
        <w:t xml:space="preserve">to guide further development of the emerging theory. </w:t>
      </w:r>
      <w:r w:rsidR="00756602">
        <w:rPr>
          <w:rFonts w:eastAsia="Calibri" w:cs="Times New Roman"/>
          <w:szCs w:val="24"/>
        </w:rPr>
        <w:t xml:space="preserve">In turn, the revised theory informed further development of the </w:t>
      </w:r>
      <w:r w:rsidR="00D8308E">
        <w:rPr>
          <w:rFonts w:eastAsia="Calibri" w:cs="Times New Roman"/>
          <w:szCs w:val="24"/>
        </w:rPr>
        <w:t>sample content, which was subsequently re-reviewed with the participants</w:t>
      </w:r>
      <w:r w:rsidR="004D3711">
        <w:rPr>
          <w:rFonts w:eastAsia="Calibri" w:cs="Times New Roman"/>
          <w:szCs w:val="24"/>
        </w:rPr>
        <w:t xml:space="preserve">. This process repeated </w:t>
      </w:r>
      <w:r w:rsidR="007D1CB9">
        <w:rPr>
          <w:rFonts w:eastAsia="Calibri" w:cs="Times New Roman"/>
          <w:szCs w:val="24"/>
        </w:rPr>
        <w:t xml:space="preserve">iteratively </w:t>
      </w:r>
      <w:r w:rsidR="004D3711">
        <w:rPr>
          <w:rFonts w:eastAsia="Calibri" w:cs="Times New Roman"/>
          <w:szCs w:val="24"/>
        </w:rPr>
        <w:t xml:space="preserve">until </w:t>
      </w:r>
      <w:r w:rsidR="007D1CB9">
        <w:rPr>
          <w:rFonts w:eastAsia="Calibri" w:cs="Times New Roman"/>
          <w:szCs w:val="24"/>
        </w:rPr>
        <w:t>no further revision to the</w:t>
      </w:r>
      <w:r w:rsidR="00030733">
        <w:rPr>
          <w:rFonts w:eastAsia="Calibri" w:cs="Times New Roman"/>
          <w:szCs w:val="24"/>
        </w:rPr>
        <w:t xml:space="preserve"> theory were needed as the </w:t>
      </w:r>
      <w:r w:rsidR="007D1CB9">
        <w:rPr>
          <w:rFonts w:eastAsia="Calibri" w:cs="Times New Roman"/>
          <w:szCs w:val="24"/>
        </w:rPr>
        <w:t>sample content were identified as</w:t>
      </w:r>
      <w:r w:rsidR="00030733">
        <w:rPr>
          <w:rFonts w:eastAsia="Calibri" w:cs="Times New Roman"/>
          <w:szCs w:val="24"/>
        </w:rPr>
        <w:t xml:space="preserve"> well laid out, </w:t>
      </w:r>
      <w:r w:rsidR="006A7456">
        <w:rPr>
          <w:rFonts w:eastAsia="Calibri" w:cs="Times New Roman"/>
          <w:szCs w:val="24"/>
        </w:rPr>
        <w:t xml:space="preserve">useful, and complete </w:t>
      </w:r>
      <w:r w:rsidR="00030733">
        <w:rPr>
          <w:rFonts w:eastAsia="Calibri" w:cs="Times New Roman"/>
          <w:szCs w:val="24"/>
        </w:rPr>
        <w:t>by the study participants</w:t>
      </w:r>
      <w:r w:rsidR="007D1CB9">
        <w:rPr>
          <w:rFonts w:eastAsia="Calibri" w:cs="Times New Roman"/>
          <w:szCs w:val="24"/>
        </w:rPr>
        <w:t>.</w:t>
      </w:r>
      <w:r w:rsidR="008C6D3B">
        <w:rPr>
          <w:rFonts w:eastAsia="Calibri" w:cs="Times New Roman"/>
          <w:szCs w:val="24"/>
        </w:rPr>
        <w:t xml:space="preserve"> Importantly, the recommendations described in the main manuscript and elaborated on Multimedia Appendix 7 were informed in large part by the iterative process of data analysis and collection that resulted in the sample content.</w:t>
      </w:r>
    </w:p>
    <w:p w14:paraId="6D64BFCB" w14:textId="3821CC5C" w:rsidR="00DD11A0" w:rsidRDefault="00511D49" w:rsidP="0041128D">
      <w:pPr>
        <w:ind w:firstLine="720"/>
        <w:jc w:val="both"/>
        <w:rPr>
          <w:rFonts w:eastAsia="Calibri" w:cs="Times New Roman"/>
          <w:szCs w:val="24"/>
        </w:rPr>
      </w:pPr>
      <w:r>
        <w:rPr>
          <w:rFonts w:eastAsia="Calibri" w:cs="Times New Roman"/>
          <w:szCs w:val="24"/>
        </w:rPr>
        <w:t xml:space="preserve">The sample content is </w:t>
      </w:r>
      <w:r w:rsidRPr="00B50AA1">
        <w:rPr>
          <w:rFonts w:eastAsia="Calibri" w:cs="Times New Roman"/>
          <w:szCs w:val="24"/>
        </w:rPr>
        <w:t xml:space="preserve">currently located online </w:t>
      </w:r>
      <w:r w:rsidR="009135AD">
        <w:rPr>
          <w:rFonts w:eastAsia="Calibri" w:cs="Times New Roman"/>
          <w:szCs w:val="24"/>
        </w:rPr>
        <w:fldChar w:fldCharType="begin"/>
      </w:r>
      <w:r w:rsidR="00464421">
        <w:rPr>
          <w:rFonts w:eastAsia="Calibri" w:cs="Times New Roman"/>
          <w:szCs w:val="24"/>
        </w:rPr>
        <w:instrText xml:space="preserve"> ADDIN EN.CITE &lt;EndNote&gt;&lt;Cite ExcludeAuth="1"&gt;&lt;Year&gt;2022&lt;/Year&gt;&lt;RecNum&gt;41&lt;/RecNum&gt;&lt;DisplayText&gt;[65]&lt;/DisplayText&gt;&lt;record&gt;&lt;rec-number&gt;41&lt;/rec-number&gt;&lt;foreign-keys&gt;&lt;key app="EN" db-id="9wrt5areywazecee9zpp0axuevs9vz2zw5v5" timestamp="1655850762"&gt;41&lt;/key&gt;&lt;/foreign-keys&gt;&lt;ref-type name="Web Page"&gt;12&lt;/ref-type&gt;&lt;contributors&gt;&lt;secondary-authors&gt;&lt;author&gt;Thiessen, M.&lt;/author&gt;&lt;/secondary-authors&gt;&lt;/contributors&gt;&lt;titles&gt;&lt;title&gt;Sample Content: Preparing For Meetings With Cancer Specialists&lt;/title&gt;&lt;secondary-title&gt;CancerMaps&lt;/secondary-title&gt;&lt;/titles&gt;&lt;volume&gt;2022&lt;/volume&gt;&lt;number&gt;June 29&lt;/number&gt;&lt;dates&gt;&lt;year&gt;2022&lt;/year&gt;&lt;/dates&gt;&lt;urls&gt;&lt;related-urls&gt;&lt;url&gt;http://sample.cancermaps.ca&lt;/url&gt;&lt;/related-urls&gt;&lt;/urls&gt;&lt;custom1&gt;2022&lt;/custom1&gt;&lt;custom2&gt;June 29&lt;/custom2&gt;&lt;/record&gt;&lt;/Cite&gt;&lt;/EndNote&gt;</w:instrText>
      </w:r>
      <w:r w:rsidR="009135AD">
        <w:rPr>
          <w:rFonts w:eastAsia="Calibri" w:cs="Times New Roman"/>
          <w:szCs w:val="24"/>
        </w:rPr>
        <w:fldChar w:fldCharType="separate"/>
      </w:r>
      <w:r w:rsidR="00464421">
        <w:rPr>
          <w:rFonts w:eastAsia="Calibri" w:cs="Times New Roman"/>
          <w:noProof/>
          <w:szCs w:val="24"/>
        </w:rPr>
        <w:t>[</w:t>
      </w:r>
      <w:r w:rsidR="00EF1410">
        <w:rPr>
          <w:rFonts w:eastAsia="Calibri" w:cs="Times New Roman"/>
          <w:noProof/>
          <w:szCs w:val="24"/>
        </w:rPr>
        <w:t>5</w:t>
      </w:r>
      <w:r w:rsidR="00464421">
        <w:rPr>
          <w:rFonts w:eastAsia="Calibri" w:cs="Times New Roman"/>
          <w:noProof/>
          <w:szCs w:val="24"/>
        </w:rPr>
        <w:t>5]</w:t>
      </w:r>
      <w:r w:rsidR="009135AD">
        <w:rPr>
          <w:rFonts w:eastAsia="Calibri" w:cs="Times New Roman"/>
          <w:szCs w:val="24"/>
        </w:rPr>
        <w:fldChar w:fldCharType="end"/>
      </w:r>
      <w:r w:rsidRPr="00B50AA1">
        <w:rPr>
          <w:rFonts w:eastAsia="Calibri" w:cs="Times New Roman"/>
          <w:szCs w:val="24"/>
        </w:rPr>
        <w:t>.</w:t>
      </w:r>
      <w:r w:rsidR="00D429CE">
        <w:rPr>
          <w:rFonts w:eastAsia="Calibri" w:cs="Times New Roman"/>
          <w:szCs w:val="24"/>
        </w:rPr>
        <w:t xml:space="preserve"> The following section</w:t>
      </w:r>
      <w:r w:rsidR="005256A8">
        <w:rPr>
          <w:rFonts w:eastAsia="Calibri" w:cs="Times New Roman"/>
          <w:szCs w:val="24"/>
        </w:rPr>
        <w:t>s</w:t>
      </w:r>
      <w:r w:rsidR="00D429CE">
        <w:rPr>
          <w:rFonts w:eastAsia="Calibri" w:cs="Times New Roman"/>
          <w:szCs w:val="24"/>
        </w:rPr>
        <w:t xml:space="preserve"> provides a</w:t>
      </w:r>
      <w:r w:rsidR="0027407D">
        <w:rPr>
          <w:rFonts w:eastAsia="Calibri" w:cs="Times New Roman"/>
          <w:szCs w:val="24"/>
        </w:rPr>
        <w:t xml:space="preserve"> top to bottom</w:t>
      </w:r>
      <w:r w:rsidR="00D429CE">
        <w:rPr>
          <w:rFonts w:eastAsia="Calibri" w:cs="Times New Roman"/>
          <w:szCs w:val="24"/>
        </w:rPr>
        <w:t xml:space="preserve"> </w:t>
      </w:r>
      <w:r w:rsidR="008C6D3B">
        <w:rPr>
          <w:rFonts w:eastAsia="Calibri" w:cs="Times New Roman"/>
          <w:szCs w:val="24"/>
        </w:rPr>
        <w:t xml:space="preserve">review </w:t>
      </w:r>
      <w:r w:rsidR="00D429CE">
        <w:rPr>
          <w:rFonts w:eastAsia="Calibri" w:cs="Times New Roman"/>
          <w:szCs w:val="24"/>
        </w:rPr>
        <w:t>of the sample content with commentary informed by orientation theory</w:t>
      </w:r>
      <w:r w:rsidR="00DD11A0">
        <w:rPr>
          <w:rFonts w:eastAsia="Calibri" w:cs="Times New Roman"/>
          <w:szCs w:val="24"/>
        </w:rPr>
        <w:t xml:space="preserve"> and the five recommendations forwarded in the </w:t>
      </w:r>
      <w:r w:rsidR="008C6D3B">
        <w:rPr>
          <w:rFonts w:eastAsia="Calibri" w:cs="Times New Roman"/>
          <w:szCs w:val="24"/>
        </w:rPr>
        <w:t>manuscript and Multimedia Appendix 7</w:t>
      </w:r>
      <w:r w:rsidR="00DD11A0">
        <w:rPr>
          <w:rFonts w:eastAsia="Calibri" w:cs="Times New Roman"/>
          <w:szCs w:val="24"/>
        </w:rPr>
        <w:t>.</w:t>
      </w:r>
      <w:r w:rsidR="00110E1F">
        <w:rPr>
          <w:rFonts w:eastAsia="Calibri" w:cs="Times New Roman"/>
          <w:szCs w:val="24"/>
        </w:rPr>
        <w:t xml:space="preserve"> Of note, the following sections do not specifically address </w:t>
      </w:r>
      <w:r w:rsidR="00E00916">
        <w:rPr>
          <w:rFonts w:eastAsia="Calibri" w:cs="Times New Roman"/>
          <w:szCs w:val="24"/>
        </w:rPr>
        <w:t xml:space="preserve">how the content is informed by recommendations for search engine optimization </w:t>
      </w:r>
      <w:r w:rsidR="006739EF">
        <w:rPr>
          <w:rFonts w:eastAsia="Calibri" w:cs="Times New Roman"/>
          <w:szCs w:val="24"/>
        </w:rPr>
        <w:t xml:space="preserve">(SEO) </w:t>
      </w:r>
      <w:r w:rsidR="00E00916">
        <w:rPr>
          <w:rFonts w:eastAsia="Calibri" w:cs="Times New Roman"/>
          <w:szCs w:val="24"/>
        </w:rPr>
        <w:t xml:space="preserve">for Google (i.e., </w:t>
      </w:r>
      <w:r w:rsidR="006A7456">
        <w:rPr>
          <w:rFonts w:eastAsia="Calibri" w:cs="Times New Roman"/>
          <w:szCs w:val="24"/>
        </w:rPr>
        <w:t>r</w:t>
      </w:r>
      <w:r w:rsidR="00E00916">
        <w:rPr>
          <w:rFonts w:eastAsia="Calibri" w:cs="Times New Roman"/>
          <w:szCs w:val="24"/>
        </w:rPr>
        <w:t>ecommendation #5</w:t>
      </w:r>
      <w:r w:rsidR="00AC725D">
        <w:rPr>
          <w:rFonts w:eastAsia="Calibri" w:cs="Times New Roman"/>
          <w:szCs w:val="24"/>
        </w:rPr>
        <w:t>, Multimedia Appendix 7</w:t>
      </w:r>
      <w:r w:rsidR="00E00916">
        <w:rPr>
          <w:rFonts w:eastAsia="Calibri" w:cs="Times New Roman"/>
          <w:szCs w:val="24"/>
        </w:rPr>
        <w:t xml:space="preserve">). </w:t>
      </w:r>
      <w:r w:rsidR="00FB59C6">
        <w:rPr>
          <w:rFonts w:eastAsia="Calibri" w:cs="Times New Roman"/>
          <w:szCs w:val="24"/>
        </w:rPr>
        <w:t>However, it should be noted, that the use of short, concise, descriptive, titles, headers, and hyperlinks will assist with SEO. Additionally, the inclusion of hyperlinks for both similar and related content are also expected to assist with Google SEO.</w:t>
      </w:r>
    </w:p>
    <w:p w14:paraId="7F2B1CA0" w14:textId="494F2598" w:rsidR="0041128D" w:rsidRPr="0041128D" w:rsidRDefault="0041128D" w:rsidP="00A473A0">
      <w:pPr>
        <w:pStyle w:val="Heading2"/>
        <w:rPr>
          <w:rFonts w:eastAsia="Calibri"/>
        </w:rPr>
      </w:pPr>
      <w:r>
        <w:rPr>
          <w:rFonts w:eastAsia="Calibri"/>
        </w:rPr>
        <w:lastRenderedPageBreak/>
        <w:t>Content</w:t>
      </w:r>
      <w:r w:rsidR="00564631">
        <w:rPr>
          <w:rFonts w:eastAsia="Calibri"/>
        </w:rPr>
        <w:t xml:space="preserve"> </w:t>
      </w:r>
      <w:r w:rsidR="00F70376">
        <w:rPr>
          <w:rFonts w:eastAsia="Calibri"/>
        </w:rPr>
        <w:t>p</w:t>
      </w:r>
      <w:r w:rsidR="00564631">
        <w:rPr>
          <w:rFonts w:eastAsia="Calibri"/>
        </w:rPr>
        <w:t>anel</w:t>
      </w:r>
      <w:r>
        <w:rPr>
          <w:rFonts w:eastAsia="Calibri"/>
        </w:rPr>
        <w:t xml:space="preserve"> #1: </w:t>
      </w:r>
      <w:r w:rsidR="00A473A0">
        <w:rPr>
          <w:rFonts w:eastAsia="Calibri"/>
        </w:rPr>
        <w:t xml:space="preserve">Orientation </w:t>
      </w:r>
      <w:r w:rsidR="00F70376">
        <w:rPr>
          <w:rFonts w:eastAsia="Calibri"/>
        </w:rPr>
        <w:t>p</w:t>
      </w:r>
      <w:r w:rsidR="00A473A0">
        <w:rPr>
          <w:rFonts w:eastAsia="Calibri"/>
        </w:rPr>
        <w:t>anel</w:t>
      </w:r>
    </w:p>
    <w:p w14:paraId="515EBCC6" w14:textId="0855D829" w:rsidR="00FE361A" w:rsidRDefault="00274EE2" w:rsidP="00FE361A">
      <w:pPr>
        <w:jc w:val="both"/>
        <w:rPr>
          <w:rFonts w:eastAsia="Calibri" w:cs="Times New Roman"/>
          <w:szCs w:val="24"/>
        </w:rPr>
      </w:pPr>
      <w:r>
        <w:rPr>
          <w:noProof/>
        </w:rPr>
        <w:drawing>
          <wp:inline distT="0" distB="0" distL="0" distR="0" wp14:anchorId="60524940" wp14:editId="6690325B">
            <wp:extent cx="6124575" cy="2258110"/>
            <wp:effectExtent l="0" t="0" r="0" b="8890"/>
            <wp:docPr id="1" name="Picture 1" descr="Graphical user interface, text,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text, application&#10;&#10;Description automatically generated"/>
                    <pic:cNvPicPr/>
                  </pic:nvPicPr>
                  <pic:blipFill>
                    <a:blip r:embed="rId8"/>
                    <a:stretch>
                      <a:fillRect/>
                    </a:stretch>
                  </pic:blipFill>
                  <pic:spPr>
                    <a:xfrm>
                      <a:off x="0" y="0"/>
                      <a:ext cx="6146857" cy="2266325"/>
                    </a:xfrm>
                    <a:prstGeom prst="rect">
                      <a:avLst/>
                    </a:prstGeom>
                  </pic:spPr>
                </pic:pic>
              </a:graphicData>
            </a:graphic>
          </wp:inline>
        </w:drawing>
      </w:r>
    </w:p>
    <w:p w14:paraId="25201340" w14:textId="77777777" w:rsidR="00F9530B" w:rsidRDefault="00A473A0" w:rsidP="00600A46">
      <w:pPr>
        <w:ind w:firstLine="720"/>
        <w:jc w:val="both"/>
        <w:rPr>
          <w:rFonts w:eastAsia="Calibri" w:cs="Times New Roman"/>
          <w:szCs w:val="24"/>
        </w:rPr>
      </w:pPr>
      <w:r>
        <w:rPr>
          <w:rFonts w:eastAsia="Calibri" w:cs="Times New Roman"/>
          <w:szCs w:val="24"/>
        </w:rPr>
        <w:t xml:space="preserve">The orientation panel </w:t>
      </w:r>
      <w:r w:rsidR="008F77D7">
        <w:rPr>
          <w:rFonts w:eastAsia="Calibri" w:cs="Times New Roman"/>
          <w:szCs w:val="24"/>
        </w:rPr>
        <w:t xml:space="preserve">is positioned at the top of the sample </w:t>
      </w:r>
      <w:r w:rsidR="0027407D">
        <w:rPr>
          <w:rFonts w:eastAsia="Calibri" w:cs="Times New Roman"/>
          <w:szCs w:val="24"/>
        </w:rPr>
        <w:t>content and</w:t>
      </w:r>
      <w:r w:rsidR="008F77D7">
        <w:rPr>
          <w:rFonts w:eastAsia="Calibri" w:cs="Times New Roman"/>
          <w:szCs w:val="24"/>
        </w:rPr>
        <w:t xml:space="preserve"> provides essential information for the end-user about the content that is to follow. </w:t>
      </w:r>
      <w:r w:rsidR="00B10998">
        <w:rPr>
          <w:rFonts w:eastAsia="Calibri" w:cs="Times New Roman"/>
          <w:szCs w:val="24"/>
        </w:rPr>
        <w:t xml:space="preserve">The first three </w:t>
      </w:r>
      <w:r w:rsidR="003562A0">
        <w:rPr>
          <w:rFonts w:eastAsia="Calibri" w:cs="Times New Roman"/>
          <w:szCs w:val="24"/>
        </w:rPr>
        <w:t>elements</w:t>
      </w:r>
      <w:r w:rsidR="00250FCB">
        <w:rPr>
          <w:rFonts w:eastAsia="Calibri" w:cs="Times New Roman"/>
          <w:szCs w:val="24"/>
        </w:rPr>
        <w:t xml:space="preserve"> orient the end-user to what is being </w:t>
      </w:r>
      <w:r w:rsidR="00792F97">
        <w:rPr>
          <w:rFonts w:eastAsia="Calibri" w:cs="Times New Roman"/>
          <w:szCs w:val="24"/>
        </w:rPr>
        <w:t>addressed</w:t>
      </w:r>
      <w:r w:rsidR="00250FCB">
        <w:rPr>
          <w:rFonts w:eastAsia="Calibri" w:cs="Times New Roman"/>
          <w:szCs w:val="24"/>
        </w:rPr>
        <w:t xml:space="preserve"> in the content</w:t>
      </w:r>
      <w:r w:rsidR="00F44D6E">
        <w:rPr>
          <w:rFonts w:eastAsia="Calibri" w:cs="Times New Roman"/>
          <w:szCs w:val="24"/>
        </w:rPr>
        <w:t>. First,</w:t>
      </w:r>
      <w:r w:rsidR="00250FCB">
        <w:rPr>
          <w:rFonts w:eastAsia="Calibri" w:cs="Times New Roman"/>
          <w:szCs w:val="24"/>
        </w:rPr>
        <w:t xml:space="preserve"> a </w:t>
      </w:r>
      <w:r w:rsidR="008F77D7">
        <w:rPr>
          <w:rFonts w:eastAsia="Calibri" w:cs="Times New Roman"/>
          <w:szCs w:val="24"/>
        </w:rPr>
        <w:t xml:space="preserve">title </w:t>
      </w:r>
      <w:r w:rsidR="0034582D">
        <w:rPr>
          <w:rFonts w:eastAsia="Calibri" w:cs="Times New Roman"/>
          <w:szCs w:val="24"/>
        </w:rPr>
        <w:t>makes clear reference to the cancer challenge being addressed (i.e., meeting with a cancer specialist)</w:t>
      </w:r>
      <w:r w:rsidR="008044BE">
        <w:rPr>
          <w:rFonts w:eastAsia="Calibri" w:cs="Times New Roman"/>
          <w:szCs w:val="24"/>
        </w:rPr>
        <w:t xml:space="preserve">. </w:t>
      </w:r>
      <w:r w:rsidR="00F44D6E">
        <w:rPr>
          <w:rFonts w:eastAsia="Calibri" w:cs="Times New Roman"/>
          <w:szCs w:val="24"/>
        </w:rPr>
        <w:t>Second</w:t>
      </w:r>
      <w:r w:rsidR="008044BE">
        <w:rPr>
          <w:rFonts w:eastAsia="Calibri" w:cs="Times New Roman"/>
          <w:szCs w:val="24"/>
        </w:rPr>
        <w:t>, a content advisory informs the end-user about any potentially sensitive information that may be contained below</w:t>
      </w:r>
      <w:r w:rsidR="00F44D6E">
        <w:rPr>
          <w:rFonts w:eastAsia="Calibri" w:cs="Times New Roman"/>
          <w:szCs w:val="24"/>
        </w:rPr>
        <w:t xml:space="preserve"> so</w:t>
      </w:r>
      <w:r w:rsidR="00B10998">
        <w:rPr>
          <w:rFonts w:eastAsia="Calibri" w:cs="Times New Roman"/>
          <w:szCs w:val="24"/>
        </w:rPr>
        <w:t>. Finally</w:t>
      </w:r>
      <w:r w:rsidR="00F44D6E">
        <w:rPr>
          <w:rFonts w:eastAsia="Calibri" w:cs="Times New Roman"/>
          <w:szCs w:val="24"/>
        </w:rPr>
        <w:t xml:space="preserve">, the page summary </w:t>
      </w:r>
      <w:r w:rsidR="007A5B8D">
        <w:rPr>
          <w:rFonts w:eastAsia="Calibri" w:cs="Times New Roman"/>
          <w:szCs w:val="24"/>
        </w:rPr>
        <w:t>provides additional details to</w:t>
      </w:r>
      <w:r w:rsidR="00F44D6E">
        <w:rPr>
          <w:rFonts w:eastAsia="Calibri" w:cs="Times New Roman"/>
          <w:szCs w:val="24"/>
        </w:rPr>
        <w:t xml:space="preserve"> the </w:t>
      </w:r>
      <w:r w:rsidR="007A5B8D">
        <w:rPr>
          <w:rFonts w:eastAsia="Calibri" w:cs="Times New Roman"/>
          <w:szCs w:val="24"/>
        </w:rPr>
        <w:t xml:space="preserve">end-user about what the content </w:t>
      </w:r>
      <w:r w:rsidR="00720AE7">
        <w:rPr>
          <w:rFonts w:eastAsia="Calibri" w:cs="Times New Roman"/>
          <w:szCs w:val="24"/>
        </w:rPr>
        <w:t xml:space="preserve">covers, </w:t>
      </w:r>
      <w:r w:rsidR="00C031C3">
        <w:rPr>
          <w:rFonts w:eastAsia="Calibri" w:cs="Times New Roman"/>
          <w:szCs w:val="24"/>
        </w:rPr>
        <w:t>and who it is specifically designed for.</w:t>
      </w:r>
      <w:r w:rsidR="00AC3FC0">
        <w:rPr>
          <w:rFonts w:eastAsia="Calibri" w:cs="Times New Roman"/>
          <w:szCs w:val="24"/>
        </w:rPr>
        <w:t xml:space="preserve"> </w:t>
      </w:r>
      <w:r w:rsidR="003562A0">
        <w:rPr>
          <w:rFonts w:eastAsia="Calibri" w:cs="Times New Roman"/>
          <w:szCs w:val="24"/>
        </w:rPr>
        <w:t xml:space="preserve">These three elements are designed to help the end-user become </w:t>
      </w:r>
      <w:r w:rsidR="00216BC7">
        <w:rPr>
          <w:rFonts w:eastAsia="Calibri" w:cs="Times New Roman"/>
          <w:szCs w:val="24"/>
        </w:rPr>
        <w:t xml:space="preserve">quickly </w:t>
      </w:r>
      <w:r w:rsidR="003562A0">
        <w:rPr>
          <w:rFonts w:eastAsia="Calibri" w:cs="Times New Roman"/>
          <w:szCs w:val="24"/>
        </w:rPr>
        <w:t xml:space="preserve">oriented to </w:t>
      </w:r>
      <w:r w:rsidR="00621EC7">
        <w:rPr>
          <w:rFonts w:eastAsia="Calibri" w:cs="Times New Roman"/>
          <w:szCs w:val="24"/>
        </w:rPr>
        <w:t>the content provided</w:t>
      </w:r>
      <w:r w:rsidR="00A67326">
        <w:rPr>
          <w:rFonts w:eastAsia="Calibri" w:cs="Times New Roman"/>
          <w:szCs w:val="24"/>
        </w:rPr>
        <w:t xml:space="preserve"> and </w:t>
      </w:r>
      <w:r w:rsidR="00216BC7">
        <w:rPr>
          <w:rFonts w:eastAsia="Calibri" w:cs="Times New Roman"/>
          <w:szCs w:val="24"/>
        </w:rPr>
        <w:t xml:space="preserve">decide </w:t>
      </w:r>
      <w:r w:rsidR="00621EC7">
        <w:rPr>
          <w:rFonts w:eastAsia="Calibri" w:cs="Times New Roman"/>
          <w:szCs w:val="24"/>
        </w:rPr>
        <w:t xml:space="preserve">whether they wish to </w:t>
      </w:r>
      <w:r w:rsidR="00227A95">
        <w:rPr>
          <w:rFonts w:eastAsia="Calibri" w:cs="Times New Roman"/>
          <w:szCs w:val="24"/>
        </w:rPr>
        <w:t xml:space="preserve">invest further time and energy into navigating it. This first section primarily reflects the principles outlined in </w:t>
      </w:r>
      <w:r w:rsidR="00216BC7">
        <w:rPr>
          <w:rFonts w:eastAsia="Calibri" w:cs="Times New Roman"/>
          <w:szCs w:val="24"/>
        </w:rPr>
        <w:t>r</w:t>
      </w:r>
      <w:r w:rsidR="00227A95">
        <w:rPr>
          <w:rFonts w:eastAsia="Calibri" w:cs="Times New Roman"/>
          <w:szCs w:val="24"/>
        </w:rPr>
        <w:t>ecommendation #1</w:t>
      </w:r>
      <w:r w:rsidR="00216BC7">
        <w:rPr>
          <w:rFonts w:eastAsia="Calibri" w:cs="Times New Roman"/>
          <w:szCs w:val="24"/>
        </w:rPr>
        <w:t>, Multimedia Appendix 7</w:t>
      </w:r>
      <w:r w:rsidR="00227A95">
        <w:rPr>
          <w:rFonts w:eastAsia="Calibri" w:cs="Times New Roman"/>
          <w:szCs w:val="24"/>
        </w:rPr>
        <w:t>.</w:t>
      </w:r>
    </w:p>
    <w:p w14:paraId="45EECB51" w14:textId="6477C311" w:rsidR="00465CC7" w:rsidRDefault="0035626B" w:rsidP="00600A46">
      <w:pPr>
        <w:ind w:firstLine="720"/>
        <w:jc w:val="both"/>
        <w:rPr>
          <w:rFonts w:eastAsia="Calibri" w:cs="Times New Roman"/>
          <w:szCs w:val="24"/>
        </w:rPr>
      </w:pPr>
      <w:r>
        <w:rPr>
          <w:rFonts w:eastAsia="Calibri" w:cs="Times New Roman"/>
          <w:szCs w:val="24"/>
        </w:rPr>
        <w:t xml:space="preserve">Next, author and contributor information </w:t>
      </w:r>
      <w:r w:rsidR="00465CC7">
        <w:rPr>
          <w:rFonts w:eastAsia="Calibri" w:cs="Times New Roman"/>
          <w:szCs w:val="24"/>
        </w:rPr>
        <w:t>are</w:t>
      </w:r>
      <w:r>
        <w:rPr>
          <w:rFonts w:eastAsia="Calibri" w:cs="Times New Roman"/>
          <w:szCs w:val="24"/>
        </w:rPr>
        <w:t xml:space="preserve"> included.</w:t>
      </w:r>
      <w:r w:rsidR="002F5C7F">
        <w:rPr>
          <w:rFonts w:eastAsia="Calibri" w:cs="Times New Roman"/>
          <w:szCs w:val="24"/>
        </w:rPr>
        <w:t xml:space="preserve"> This content helps end-users who are comparing multiple sources of information make determinations </w:t>
      </w:r>
      <w:r w:rsidR="006C30CC">
        <w:rPr>
          <w:rFonts w:eastAsia="Calibri" w:cs="Times New Roman"/>
          <w:szCs w:val="24"/>
        </w:rPr>
        <w:t xml:space="preserve">regarding </w:t>
      </w:r>
      <w:r w:rsidR="002F5C7F">
        <w:rPr>
          <w:rFonts w:eastAsia="Calibri" w:cs="Times New Roman"/>
          <w:szCs w:val="24"/>
        </w:rPr>
        <w:t xml:space="preserve">the validity/accuracy of any specific content, especially when information </w:t>
      </w:r>
      <w:r w:rsidR="008C6D3B">
        <w:rPr>
          <w:rFonts w:eastAsia="Calibri" w:cs="Times New Roman"/>
          <w:szCs w:val="24"/>
        </w:rPr>
        <w:t xml:space="preserve">that is inconsistent with that from other sources </w:t>
      </w:r>
      <w:r w:rsidR="002F5C7F">
        <w:rPr>
          <w:rFonts w:eastAsia="Calibri" w:cs="Times New Roman"/>
          <w:szCs w:val="24"/>
        </w:rPr>
        <w:t xml:space="preserve">is identified. </w:t>
      </w:r>
      <w:r w:rsidR="003266F3">
        <w:rPr>
          <w:rFonts w:eastAsia="Calibri" w:cs="Times New Roman"/>
          <w:szCs w:val="24"/>
        </w:rPr>
        <w:t xml:space="preserve">Including this reflects </w:t>
      </w:r>
      <w:r w:rsidR="00F9530B">
        <w:rPr>
          <w:rFonts w:eastAsia="Calibri" w:cs="Times New Roman"/>
          <w:szCs w:val="24"/>
        </w:rPr>
        <w:t>r</w:t>
      </w:r>
      <w:r w:rsidR="003266F3">
        <w:rPr>
          <w:rFonts w:eastAsia="Calibri" w:cs="Times New Roman"/>
          <w:szCs w:val="24"/>
        </w:rPr>
        <w:t>ecommendation #3</w:t>
      </w:r>
      <w:r w:rsidR="00F9530B">
        <w:rPr>
          <w:rFonts w:eastAsia="Calibri" w:cs="Times New Roman"/>
          <w:szCs w:val="24"/>
        </w:rPr>
        <w:t>, Multimedia Appendix 7</w:t>
      </w:r>
      <w:r w:rsidR="003266F3">
        <w:rPr>
          <w:rFonts w:eastAsia="Calibri" w:cs="Times New Roman"/>
          <w:szCs w:val="24"/>
        </w:rPr>
        <w:t>.</w:t>
      </w:r>
      <w:r w:rsidR="008A2694">
        <w:rPr>
          <w:rFonts w:eastAsia="Calibri" w:cs="Times New Roman"/>
          <w:szCs w:val="24"/>
        </w:rPr>
        <w:t xml:space="preserve"> </w:t>
      </w:r>
      <w:r w:rsidR="00AC3FC0">
        <w:rPr>
          <w:rFonts w:eastAsia="Calibri" w:cs="Times New Roman"/>
          <w:szCs w:val="24"/>
        </w:rPr>
        <w:t>This is followed by links to alternate versions of the conten</w:t>
      </w:r>
      <w:r w:rsidR="003266F3">
        <w:rPr>
          <w:rFonts w:eastAsia="Calibri" w:cs="Times New Roman"/>
          <w:szCs w:val="24"/>
        </w:rPr>
        <w:t>t</w:t>
      </w:r>
      <w:r w:rsidR="00A56C13">
        <w:rPr>
          <w:rFonts w:eastAsia="Calibri" w:cs="Times New Roman"/>
          <w:szCs w:val="24"/>
        </w:rPr>
        <w:t xml:space="preserve">. These alternate versions reflect </w:t>
      </w:r>
      <w:r w:rsidR="008046C5">
        <w:rPr>
          <w:rFonts w:eastAsia="Calibri" w:cs="Times New Roman"/>
          <w:szCs w:val="24"/>
        </w:rPr>
        <w:lastRenderedPageBreak/>
        <w:t xml:space="preserve">that the heterogenous personal characteristics of individuals living with cancer result in different needs in terms of </w:t>
      </w:r>
      <w:r w:rsidR="008A2694">
        <w:rPr>
          <w:rFonts w:eastAsia="Calibri" w:cs="Times New Roman"/>
          <w:szCs w:val="24"/>
        </w:rPr>
        <w:t>content format.</w:t>
      </w:r>
      <w:r w:rsidR="00600A46">
        <w:rPr>
          <w:rFonts w:eastAsia="Calibri" w:cs="Times New Roman"/>
          <w:szCs w:val="24"/>
        </w:rPr>
        <w:t xml:space="preserve"> </w:t>
      </w:r>
      <w:r w:rsidR="00465CC7">
        <w:rPr>
          <w:rFonts w:eastAsia="Calibri" w:cs="Times New Roman"/>
          <w:szCs w:val="24"/>
        </w:rPr>
        <w:t>Overall,</w:t>
      </w:r>
      <w:r w:rsidR="00600A46">
        <w:rPr>
          <w:rFonts w:eastAsia="Calibri" w:cs="Times New Roman"/>
          <w:szCs w:val="24"/>
        </w:rPr>
        <w:t xml:space="preserve"> </w:t>
      </w:r>
      <w:r w:rsidR="00465CC7">
        <w:rPr>
          <w:rFonts w:eastAsia="Calibri" w:cs="Times New Roman"/>
          <w:szCs w:val="24"/>
        </w:rPr>
        <w:t xml:space="preserve">the orientation panel </w:t>
      </w:r>
      <w:r w:rsidR="00F04B22">
        <w:rPr>
          <w:rFonts w:eastAsia="Calibri" w:cs="Times New Roman"/>
          <w:szCs w:val="24"/>
        </w:rPr>
        <w:t xml:space="preserve">is a key piece of the content, in that it helps orient the end-user to what is included in the following content, how alternative formats can be accessed, and </w:t>
      </w:r>
      <w:r w:rsidR="00600A46">
        <w:rPr>
          <w:rFonts w:eastAsia="Calibri" w:cs="Times New Roman"/>
          <w:szCs w:val="24"/>
        </w:rPr>
        <w:t>what level of trust they should put in the content.</w:t>
      </w:r>
    </w:p>
    <w:p w14:paraId="0991037E" w14:textId="5B0AC7B9" w:rsidR="00600A46" w:rsidRDefault="00600A46" w:rsidP="00600A46">
      <w:pPr>
        <w:pStyle w:val="Heading2"/>
        <w:rPr>
          <w:rFonts w:eastAsia="Calibri"/>
        </w:rPr>
      </w:pPr>
      <w:r>
        <w:rPr>
          <w:rFonts w:eastAsia="Calibri"/>
        </w:rPr>
        <w:t xml:space="preserve">Content </w:t>
      </w:r>
      <w:r w:rsidR="00F70376">
        <w:rPr>
          <w:rFonts w:eastAsia="Calibri"/>
        </w:rPr>
        <w:t>p</w:t>
      </w:r>
      <w:r w:rsidR="00564631">
        <w:rPr>
          <w:rFonts w:eastAsia="Calibri"/>
        </w:rPr>
        <w:t xml:space="preserve">anel </w:t>
      </w:r>
      <w:r>
        <w:rPr>
          <w:rFonts w:eastAsia="Calibri"/>
        </w:rPr>
        <w:t>#</w:t>
      </w:r>
      <w:r w:rsidR="00F23058">
        <w:rPr>
          <w:rFonts w:eastAsia="Calibri"/>
        </w:rPr>
        <w:t>2</w:t>
      </w:r>
      <w:r>
        <w:rPr>
          <w:rFonts w:eastAsia="Calibri"/>
        </w:rPr>
        <w:t>: Addressing</w:t>
      </w:r>
      <w:r w:rsidR="00A870D8">
        <w:rPr>
          <w:rFonts w:eastAsia="Calibri"/>
        </w:rPr>
        <w:t xml:space="preserve"> the why and what to </w:t>
      </w:r>
      <w:proofErr w:type="gramStart"/>
      <w:r w:rsidR="00A870D8">
        <w:rPr>
          <w:rFonts w:eastAsia="Calibri"/>
        </w:rPr>
        <w:t>expect</w:t>
      </w:r>
      <w:proofErr w:type="gramEnd"/>
    </w:p>
    <w:p w14:paraId="32E1CE6C" w14:textId="62120FB7" w:rsidR="00A870D8" w:rsidRDefault="0069079A" w:rsidP="00600A46">
      <w:r>
        <w:rPr>
          <w:noProof/>
        </w:rPr>
        <w:drawing>
          <wp:inline distT="0" distB="0" distL="0" distR="0" wp14:anchorId="69F1C561" wp14:editId="7D7AF193">
            <wp:extent cx="5943600" cy="3047365"/>
            <wp:effectExtent l="0" t="0" r="0" b="635"/>
            <wp:docPr id="3" name="Picture 3" descr="Graphical user interface, text,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Graphical user interface, text, application&#10;&#10;Description automatically generated"/>
                    <pic:cNvPicPr/>
                  </pic:nvPicPr>
                  <pic:blipFill>
                    <a:blip r:embed="rId9"/>
                    <a:stretch>
                      <a:fillRect/>
                    </a:stretch>
                  </pic:blipFill>
                  <pic:spPr>
                    <a:xfrm>
                      <a:off x="0" y="0"/>
                      <a:ext cx="5943600" cy="3047365"/>
                    </a:xfrm>
                    <a:prstGeom prst="rect">
                      <a:avLst/>
                    </a:prstGeom>
                  </pic:spPr>
                </pic:pic>
              </a:graphicData>
            </a:graphic>
          </wp:inline>
        </w:drawing>
      </w:r>
    </w:p>
    <w:p w14:paraId="0EF7E33C" w14:textId="49304B84" w:rsidR="0051425E" w:rsidRDefault="008A27F7" w:rsidP="00C82F11">
      <w:r>
        <w:tab/>
        <w:t>Orientation theory identifie</w:t>
      </w:r>
      <w:r w:rsidR="003C3482">
        <w:t>s</w:t>
      </w:r>
      <w:r>
        <w:t xml:space="preserve"> that, with regards to any specific cancer challenge, there are </w:t>
      </w:r>
      <w:r w:rsidR="00137EC5">
        <w:t>essentially</w:t>
      </w:r>
      <w:r>
        <w:t xml:space="preserve"> three key orientation questions that individuals search out answers for: 1) </w:t>
      </w:r>
      <w:r w:rsidRPr="008C6D3B">
        <w:rPr>
          <w:i/>
          <w:iCs/>
        </w:rPr>
        <w:t xml:space="preserve">why </w:t>
      </w:r>
      <w:proofErr w:type="gramStart"/>
      <w:r w:rsidRPr="008C6D3B">
        <w:rPr>
          <w:i/>
          <w:iCs/>
        </w:rPr>
        <w:t>is this</w:t>
      </w:r>
      <w:proofErr w:type="gramEnd"/>
      <w:r w:rsidRPr="008C6D3B">
        <w:rPr>
          <w:i/>
          <w:iCs/>
        </w:rPr>
        <w:t xml:space="preserve"> happening</w:t>
      </w:r>
      <w:r>
        <w:t xml:space="preserve">; 2) </w:t>
      </w:r>
      <w:r w:rsidRPr="008C6D3B">
        <w:rPr>
          <w:i/>
          <w:iCs/>
        </w:rPr>
        <w:t>what can I expect</w:t>
      </w:r>
      <w:r>
        <w:t xml:space="preserve">; and 3) </w:t>
      </w:r>
      <w:r w:rsidRPr="008C6D3B">
        <w:rPr>
          <w:i/>
          <w:iCs/>
        </w:rPr>
        <w:t>what can I do</w:t>
      </w:r>
      <w:r>
        <w:t>.</w:t>
      </w:r>
      <w:r w:rsidR="0069079A">
        <w:t xml:space="preserve"> In the first section of the body of the sample content the first two key orientation questions are addressed.</w:t>
      </w:r>
      <w:r w:rsidR="00EC544E">
        <w:t xml:space="preserve"> Headers are used to identity </w:t>
      </w:r>
      <w:r w:rsidR="00670BE6">
        <w:t xml:space="preserve">which orientation question is being answered, with each paragraph addressing a sub-question. </w:t>
      </w:r>
      <w:r w:rsidR="00704CA3">
        <w:t xml:space="preserve">Importantly, for this content, the sub-questions were identified based on the data collected from the participants about what they experienced </w:t>
      </w:r>
      <w:r w:rsidR="00531FAD">
        <w:t xml:space="preserve">regarding </w:t>
      </w:r>
      <w:r w:rsidR="00704CA3">
        <w:t>th</w:t>
      </w:r>
      <w:r w:rsidR="002829DD">
        <w:t>e</w:t>
      </w:r>
      <w:r w:rsidR="00704CA3">
        <w:t xml:space="preserve"> specific cancer challenge</w:t>
      </w:r>
      <w:r w:rsidR="002829DD">
        <w:t xml:space="preserve"> of meeting with their oncologist.</w:t>
      </w:r>
      <w:r w:rsidR="00FC0544">
        <w:t xml:space="preserve"> </w:t>
      </w:r>
    </w:p>
    <w:p w14:paraId="29760A3D" w14:textId="4E5B04BE" w:rsidR="00BF44D4" w:rsidRDefault="00FC0544" w:rsidP="00A760A3">
      <w:pPr>
        <w:ind w:firstLine="720"/>
      </w:pPr>
      <w:r>
        <w:lastRenderedPageBreak/>
        <w:t xml:space="preserve">This approach </w:t>
      </w:r>
      <w:r w:rsidR="000B0D6A">
        <w:t>ref</w:t>
      </w:r>
      <w:r w:rsidR="0051425E">
        <w:t>lects recommendations #1 and #3</w:t>
      </w:r>
      <w:r w:rsidR="00531FAD">
        <w:t xml:space="preserve"> (</w:t>
      </w:r>
      <w:r w:rsidR="003D76B5">
        <w:t>Multimedia Appendix 7</w:t>
      </w:r>
      <w:r w:rsidR="00531FAD">
        <w:t>)</w:t>
      </w:r>
      <w:r w:rsidR="00212AE9">
        <w:t xml:space="preserve"> as</w:t>
      </w:r>
      <w:r w:rsidR="0051425E">
        <w:t xml:space="preserve"> </w:t>
      </w:r>
      <w:r w:rsidR="000C6B6A">
        <w:t>the key orientation question</w:t>
      </w:r>
      <w:r w:rsidR="00D05A07">
        <w:t>s for the cancer challenge</w:t>
      </w:r>
      <w:r w:rsidR="000C6B6A">
        <w:t xml:space="preserve"> are addressed systematically. </w:t>
      </w:r>
      <w:r w:rsidR="00D05A07">
        <w:t xml:space="preserve">Additionally, </w:t>
      </w:r>
      <w:r w:rsidR="00E81AFE">
        <w:t xml:space="preserve">the approach of basing the content on the experience of those that have experienced </w:t>
      </w:r>
      <w:r w:rsidR="00D05A07">
        <w:t>speaks to</w:t>
      </w:r>
      <w:r w:rsidR="00250A45">
        <w:t xml:space="preserve"> wh</w:t>
      </w:r>
      <w:r w:rsidR="004C4EA2">
        <w:t>y</w:t>
      </w:r>
      <w:r w:rsidR="00250A45">
        <w:t xml:space="preserve"> including multiple perspectives in content creation </w:t>
      </w:r>
      <w:r w:rsidR="004C4EA2">
        <w:t xml:space="preserve">can </w:t>
      </w:r>
      <w:r w:rsidR="00FE55C8">
        <w:t>enhance the quality of the content</w:t>
      </w:r>
      <w:r w:rsidR="00452555">
        <w:t xml:space="preserve">. Without the input from the participants, </w:t>
      </w:r>
      <w:r w:rsidR="00863ACB">
        <w:t xml:space="preserve">it may have been possible for the author to identify some of the possible sub-questions, however, </w:t>
      </w:r>
      <w:r w:rsidR="00B8469A">
        <w:t>there were some that were not predicted a prior</w:t>
      </w:r>
      <w:r w:rsidR="008C6D3B">
        <w:t>i</w:t>
      </w:r>
      <w:r w:rsidR="00B8469A">
        <w:t xml:space="preserve"> by the author as important but were highlighted by the participants. Conversely, the author was able to provide </w:t>
      </w:r>
      <w:r w:rsidR="002215B5">
        <w:t>details that added to</w:t>
      </w:r>
      <w:r w:rsidR="00C70594">
        <w:t xml:space="preserve"> the study participants understanding of </w:t>
      </w:r>
      <w:r w:rsidR="0024749A">
        <w:t>the cancer challenge</w:t>
      </w:r>
      <w:r w:rsidR="005131ED">
        <w:t xml:space="preserve"> by providing additional insights</w:t>
      </w:r>
      <w:r w:rsidR="008C6D3B">
        <w:t xml:space="preserve"> from the perspective of a healthcare professional</w:t>
      </w:r>
      <w:r w:rsidR="005131ED">
        <w:t>.</w:t>
      </w:r>
    </w:p>
    <w:p w14:paraId="14F3CCCA" w14:textId="08FEA758" w:rsidR="00A760A3" w:rsidRDefault="00A760A3" w:rsidP="00AB12C9">
      <w:pPr>
        <w:pStyle w:val="Heading2"/>
      </w:pPr>
      <w:r>
        <w:lastRenderedPageBreak/>
        <w:t xml:space="preserve">Content </w:t>
      </w:r>
      <w:r w:rsidR="00181F8C">
        <w:t>p</w:t>
      </w:r>
      <w:r w:rsidR="00564631">
        <w:t xml:space="preserve">anel </w:t>
      </w:r>
      <w:r>
        <w:t>#</w:t>
      </w:r>
      <w:r w:rsidR="00F23058">
        <w:t>3</w:t>
      </w:r>
      <w:r>
        <w:t xml:space="preserve">: </w:t>
      </w:r>
      <w:r w:rsidR="00AB12C9">
        <w:t xml:space="preserve">Addressing what can I </w:t>
      </w:r>
      <w:proofErr w:type="gramStart"/>
      <w:r w:rsidR="00AB12C9">
        <w:t>do</w:t>
      </w:r>
      <w:proofErr w:type="gramEnd"/>
    </w:p>
    <w:p w14:paraId="4BA09927" w14:textId="62E5808C" w:rsidR="00AB12C9" w:rsidRDefault="00471E6D" w:rsidP="00A760A3">
      <w:r>
        <w:rPr>
          <w:noProof/>
        </w:rPr>
        <w:drawing>
          <wp:inline distT="0" distB="0" distL="0" distR="0" wp14:anchorId="1981603D" wp14:editId="46CC1B1E">
            <wp:extent cx="5857875" cy="5797794"/>
            <wp:effectExtent l="0" t="0" r="0" b="0"/>
            <wp:docPr id="4" name="Picture 4"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Text&#10;&#10;Description automatically generated"/>
                    <pic:cNvPicPr/>
                  </pic:nvPicPr>
                  <pic:blipFill>
                    <a:blip r:embed="rId10"/>
                    <a:stretch>
                      <a:fillRect/>
                    </a:stretch>
                  </pic:blipFill>
                  <pic:spPr>
                    <a:xfrm>
                      <a:off x="0" y="0"/>
                      <a:ext cx="5874391" cy="5814141"/>
                    </a:xfrm>
                    <a:prstGeom prst="rect">
                      <a:avLst/>
                    </a:prstGeom>
                  </pic:spPr>
                </pic:pic>
              </a:graphicData>
            </a:graphic>
          </wp:inline>
        </w:drawing>
      </w:r>
    </w:p>
    <w:p w14:paraId="42935A36" w14:textId="39551F4F" w:rsidR="00710549" w:rsidRDefault="001466EE" w:rsidP="00A760A3">
      <w:r>
        <w:tab/>
        <w:t xml:space="preserve">After the first two key orientation questions have been addressed, the body of the content moves to address the third orientation question. This section outlines what </w:t>
      </w:r>
      <w:r w:rsidR="00221A6C">
        <w:t xml:space="preserve">actions the individual can take to improve their outcome with the cancer challenge. </w:t>
      </w:r>
      <w:r w:rsidR="00FC00C3">
        <w:t xml:space="preserve">The inclusion of this section reflects the importance of addressing all three key orientation questions in content </w:t>
      </w:r>
      <w:r w:rsidR="003B0292">
        <w:t xml:space="preserve">tackling a cancer challenge. Without it, individuals may be left wondering what they can do, or </w:t>
      </w:r>
      <w:r w:rsidR="00181F8C">
        <w:lastRenderedPageBreak/>
        <w:t xml:space="preserve">unknowingly </w:t>
      </w:r>
      <w:r w:rsidR="003B0292">
        <w:t xml:space="preserve">taking actions that </w:t>
      </w:r>
      <w:r w:rsidR="00FF1307">
        <w:t xml:space="preserve">may </w:t>
      </w:r>
      <w:r w:rsidR="003B0292">
        <w:t>make their experience worse.</w:t>
      </w:r>
      <w:r w:rsidR="00F3253E">
        <w:t xml:space="preserve"> </w:t>
      </w:r>
      <w:r w:rsidR="00203EA2">
        <w:t xml:space="preserve">This again reflects recommendation #1 </w:t>
      </w:r>
      <w:r w:rsidR="00F3253E">
        <w:t>(Multimedia Appendix 7)</w:t>
      </w:r>
      <w:r w:rsidR="002B7860">
        <w:t xml:space="preserve"> and the importance of </w:t>
      </w:r>
      <w:r w:rsidR="00710549">
        <w:t>ensur</w:t>
      </w:r>
      <w:r w:rsidR="002B7860">
        <w:t xml:space="preserve">ing </w:t>
      </w:r>
      <w:r w:rsidR="00710549">
        <w:t xml:space="preserve">that all key orientation questions are </w:t>
      </w:r>
      <w:r w:rsidR="002B7860">
        <w:t xml:space="preserve">systematically </w:t>
      </w:r>
      <w:r w:rsidR="00710549">
        <w:t>addressed.</w:t>
      </w:r>
    </w:p>
    <w:p w14:paraId="68563FC4" w14:textId="23AACD0A" w:rsidR="00471E6D" w:rsidRDefault="00710549" w:rsidP="00A760A3">
      <w:r>
        <w:tab/>
        <w:t xml:space="preserve">Additionally, this section also is divided into what the participants in the study recommended and what healthcare professionals recommend </w:t>
      </w:r>
      <w:r w:rsidR="005042BF">
        <w:t xml:space="preserve">in terms of making the </w:t>
      </w:r>
      <w:r>
        <w:t xml:space="preserve">most of </w:t>
      </w:r>
      <w:r w:rsidR="005042BF">
        <w:t xml:space="preserve">a cancer </w:t>
      </w:r>
      <w:r>
        <w:t xml:space="preserve">specialist visit. </w:t>
      </w:r>
      <w:r w:rsidR="00A42B49">
        <w:t xml:space="preserve">Here again, the different </w:t>
      </w:r>
      <w:r w:rsidR="00FF1307">
        <w:t>perspectives</w:t>
      </w:r>
      <w:r w:rsidR="00A42B49">
        <w:t xml:space="preserve"> that individuals have to a specific cancer challenge is important and highlighted</w:t>
      </w:r>
      <w:r w:rsidR="00343E21">
        <w:t xml:space="preserve">. The recommendations generated by the participants in the orientation theory </w:t>
      </w:r>
      <w:r w:rsidR="00FF1307">
        <w:t xml:space="preserve">study </w:t>
      </w:r>
      <w:r w:rsidR="00343E21">
        <w:t xml:space="preserve">are very different from those that came directly from the author, who is a practicing medical oncologist. </w:t>
      </w:r>
      <w:r w:rsidR="00C16D74">
        <w:t>Additionally, t</w:t>
      </w:r>
      <w:r w:rsidR="00163EF3">
        <w:t xml:space="preserve">his speaks to the importance of clearly identifying who informed the content, in keeping with </w:t>
      </w:r>
      <w:r w:rsidR="00391768">
        <w:t>r</w:t>
      </w:r>
      <w:r w:rsidR="00163EF3">
        <w:t>ecommendation #3</w:t>
      </w:r>
      <w:r w:rsidR="005042BF">
        <w:t xml:space="preserve"> (</w:t>
      </w:r>
      <w:r w:rsidR="00391768">
        <w:t>Multimedia Appendix 7</w:t>
      </w:r>
      <w:r w:rsidR="005042BF">
        <w:t>)</w:t>
      </w:r>
      <w:r w:rsidR="00C16D74">
        <w:t xml:space="preserve"> as end-users my wonder why recommendations for navigating cancer specialist visits differ from other sources</w:t>
      </w:r>
      <w:r w:rsidR="00243B9F">
        <w:t xml:space="preserve"> </w:t>
      </w:r>
      <w:r w:rsidR="00BB0FF4">
        <w:fldChar w:fldCharType="begin"/>
      </w:r>
      <w:r w:rsidR="00464421">
        <w:instrText xml:space="preserve"> ADDIN EN.CITE &lt;EndNote&gt;&lt;Cite&gt;&lt;Year&gt;2019&lt;/Year&gt;&lt;RecNum&gt;77&lt;/RecNum&gt;&lt;DisplayText&gt;[66]&lt;/DisplayText&gt;&lt;record&gt;&lt;rec-number&gt;77&lt;/rec-number&gt;&lt;foreign-keys&gt;&lt;key app="EN" db-id="9wrt5areywazecee9zpp0axuevs9vz2zw5v5" timestamp="1673627843"&gt;77&lt;/key&gt;&lt;/foreign-keys&gt;&lt;ref-type name="Journal Article"&gt;17&lt;/ref-type&gt;&lt;contributors&gt;&lt;/contributors&gt;&lt;titles&gt;&lt;title&gt;What to Expect in Your First Meeting with Your Cancer Doctor | Dana-Farber&lt;/title&gt;&lt;short-title&gt;What to Expect in Your First Meeting with Your Cancer Doctor | Dana-Farber&lt;/short-title&gt;&lt;/titles&gt;&lt;dates&gt;&lt;year&gt;2019&lt;/year&gt;&lt;pub-dates&gt;&lt;date&gt;2019-04-12&lt;/date&gt;&lt;/pub-dates&gt;&lt;/dates&gt;&lt;urls&gt;&lt;related-urls&gt;&lt;url&gt;https://blog.dana-farber.org/insight/2019/04/what-to-expect-in-your-first-meeting-with-your-oncologist/&lt;/url&gt;&lt;/related-urls&gt;&lt;/urls&gt;&lt;/record&gt;&lt;/Cite&gt;&lt;/EndNote&gt;</w:instrText>
      </w:r>
      <w:r w:rsidR="00BB0FF4">
        <w:fldChar w:fldCharType="separate"/>
      </w:r>
      <w:r w:rsidR="00464421">
        <w:rPr>
          <w:noProof/>
        </w:rPr>
        <w:t>[</w:t>
      </w:r>
      <w:r w:rsidR="00EF1410">
        <w:rPr>
          <w:noProof/>
        </w:rPr>
        <w:t>5</w:t>
      </w:r>
      <w:r w:rsidR="00464421">
        <w:rPr>
          <w:noProof/>
        </w:rPr>
        <w:t>6]</w:t>
      </w:r>
      <w:r w:rsidR="00BB0FF4">
        <w:fldChar w:fldCharType="end"/>
      </w:r>
      <w:r w:rsidR="00163EF3">
        <w:t>.</w:t>
      </w:r>
    </w:p>
    <w:p w14:paraId="41535FF2" w14:textId="0590CA37" w:rsidR="00313AAE" w:rsidRDefault="00313AAE" w:rsidP="00313AAE">
      <w:pPr>
        <w:pStyle w:val="Heading2"/>
      </w:pPr>
      <w:r>
        <w:t>Content</w:t>
      </w:r>
      <w:r w:rsidR="00564631">
        <w:t xml:space="preserve"> </w:t>
      </w:r>
      <w:r w:rsidR="00B44BFD">
        <w:t>p</w:t>
      </w:r>
      <w:r w:rsidR="00564631">
        <w:t>anel</w:t>
      </w:r>
      <w:r>
        <w:t xml:space="preserve"> #</w:t>
      </w:r>
      <w:r w:rsidR="00F23058">
        <w:t>4</w:t>
      </w:r>
      <w:r>
        <w:t xml:space="preserve">: </w:t>
      </w:r>
      <w:r w:rsidR="00564631">
        <w:t>Hyperlinks</w:t>
      </w:r>
    </w:p>
    <w:p w14:paraId="00BBD2AF" w14:textId="4F3B5F45" w:rsidR="00313AAE" w:rsidRDefault="005633EE" w:rsidP="00A760A3">
      <w:r>
        <w:rPr>
          <w:noProof/>
        </w:rPr>
        <w:drawing>
          <wp:inline distT="0" distB="0" distL="0" distR="0" wp14:anchorId="33C2CBF5" wp14:editId="7A251990">
            <wp:extent cx="5943600" cy="2582545"/>
            <wp:effectExtent l="0" t="0" r="0" b="8255"/>
            <wp:docPr id="5" name="Picture 5" descr="Graphical user interface, text, application, emai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Graphical user interface, text, application, email&#10;&#10;Description automatically generated"/>
                    <pic:cNvPicPr/>
                  </pic:nvPicPr>
                  <pic:blipFill>
                    <a:blip r:embed="rId11"/>
                    <a:stretch>
                      <a:fillRect/>
                    </a:stretch>
                  </pic:blipFill>
                  <pic:spPr>
                    <a:xfrm>
                      <a:off x="0" y="0"/>
                      <a:ext cx="5943600" cy="2582545"/>
                    </a:xfrm>
                    <a:prstGeom prst="rect">
                      <a:avLst/>
                    </a:prstGeom>
                  </pic:spPr>
                </pic:pic>
              </a:graphicData>
            </a:graphic>
          </wp:inline>
        </w:drawing>
      </w:r>
    </w:p>
    <w:p w14:paraId="28BE4AD2" w14:textId="315034F4" w:rsidR="00896437" w:rsidRDefault="00896437" w:rsidP="005633EE">
      <w:pPr>
        <w:ind w:firstLine="720"/>
      </w:pPr>
      <w:r>
        <w:t>The placement</w:t>
      </w:r>
      <w:r w:rsidR="006768F7">
        <w:t xml:space="preserve"> and content </w:t>
      </w:r>
      <w:r>
        <w:t xml:space="preserve">of hyperlinks in the sample content reflects </w:t>
      </w:r>
      <w:r w:rsidR="00391768">
        <w:t>r</w:t>
      </w:r>
      <w:r>
        <w:t>ecommendation #4</w:t>
      </w:r>
      <w:r w:rsidR="00BB0FF4">
        <w:t xml:space="preserve"> (</w:t>
      </w:r>
      <w:r w:rsidR="00391768">
        <w:t>Multimedia Appendix 7</w:t>
      </w:r>
      <w:r w:rsidR="00BB0FF4">
        <w:t>)</w:t>
      </w:r>
      <w:r>
        <w:t xml:space="preserve">. </w:t>
      </w:r>
      <w:r w:rsidR="007F61D9">
        <w:t xml:space="preserve">Regarding placement, orientation theory identifies that one of the </w:t>
      </w:r>
      <w:r w:rsidR="007F61D9">
        <w:lastRenderedPageBreak/>
        <w:t xml:space="preserve">challenges with internet content is that hyperlinks can be distracting and </w:t>
      </w:r>
      <w:r w:rsidR="0036401D">
        <w:t xml:space="preserve">direct individuals away from </w:t>
      </w:r>
      <w:r w:rsidR="00FF1307">
        <w:t>content before all the key orientation questions have been addressed</w:t>
      </w:r>
      <w:r w:rsidR="0036401D">
        <w:t xml:space="preserve">. </w:t>
      </w:r>
      <w:r w:rsidR="004E2BB8">
        <w:t>Therefore, to avoid this, hyperlinks should be placed after the key orientation questions have been addressed.</w:t>
      </w:r>
    </w:p>
    <w:p w14:paraId="0A2F9F6D" w14:textId="77A19748" w:rsidR="005633EE" w:rsidRDefault="0097395E" w:rsidP="005633EE">
      <w:pPr>
        <w:ind w:firstLine="720"/>
      </w:pPr>
      <w:r>
        <w:t>Regarding the specific links, i</w:t>
      </w:r>
      <w:r w:rsidR="00A35244">
        <w:t>t was identified in the study that resulted in orientation theory that the participants</w:t>
      </w:r>
      <w:r w:rsidR="00333297">
        <w:t xml:space="preserve"> often verify the information they come across, including that from the internet and from healthcare professionals, by reviewing content from multiple sources. </w:t>
      </w:r>
      <w:r>
        <w:t xml:space="preserve">Therefore, the sample content includes links to similar material from other sources, </w:t>
      </w:r>
      <w:proofErr w:type="gramStart"/>
      <w:r>
        <w:t>in an effort to</w:t>
      </w:r>
      <w:proofErr w:type="gramEnd"/>
      <w:r>
        <w:t xml:space="preserve"> connect the </w:t>
      </w:r>
      <w:r w:rsidR="00D42476">
        <w:t xml:space="preserve">end-user with content from other sources so they can verify for themselves what is accurate and obtain additional perspective. Lastly, as individuals </w:t>
      </w:r>
      <w:r w:rsidR="0062532D">
        <w:t xml:space="preserve">face multiple cancer challenges at once, hyperlinks are included for </w:t>
      </w:r>
      <w:r w:rsidR="00DD0EC2">
        <w:t>other cancer challenges they may be facing at the time of their first visits with the cancer specialist.</w:t>
      </w:r>
    </w:p>
    <w:p w14:paraId="5CEA999E" w14:textId="5CD35397" w:rsidR="00DD0EC2" w:rsidRDefault="003F7924" w:rsidP="005633EE">
      <w:pPr>
        <w:ind w:firstLine="720"/>
      </w:pPr>
      <w:r>
        <w:t>T</w:t>
      </w:r>
      <w:r w:rsidR="00297007">
        <w:t>he links to peer-reviewed articles that are relevant to the cancer challenge is</w:t>
      </w:r>
      <w:r w:rsidR="0069308C">
        <w:t xml:space="preserve"> in keeping with concepts </w:t>
      </w:r>
      <w:r w:rsidR="006D397A">
        <w:t>described by</w:t>
      </w:r>
      <w:r w:rsidR="0069308C">
        <w:t xml:space="preserve"> orientation theory. </w:t>
      </w:r>
      <w:r>
        <w:t>S</w:t>
      </w:r>
      <w:r w:rsidR="0069308C">
        <w:t>ome participants expressed a preference for reading</w:t>
      </w:r>
      <w:r w:rsidR="00FF1307">
        <w:t xml:space="preserve"> (or even simply accessing)</w:t>
      </w:r>
      <w:r w:rsidR="0069308C">
        <w:t>, relevant scientific peer-reviewed articles for the cancer challenges they were facing.</w:t>
      </w:r>
      <w:r w:rsidR="00FB0185">
        <w:t xml:space="preserve"> This reflects </w:t>
      </w:r>
      <w:r w:rsidR="004B16CB">
        <w:t>both the unique personal characteristics of individuals</w:t>
      </w:r>
      <w:r w:rsidR="00E1799A">
        <w:t xml:space="preserve"> informing what formats are useful</w:t>
      </w:r>
      <w:r w:rsidR="00CE58B5">
        <w:t xml:space="preserve"> (e.g., </w:t>
      </w:r>
      <w:r>
        <w:t>r</w:t>
      </w:r>
      <w:r w:rsidR="00CE58B5">
        <w:t>ecommendation #2</w:t>
      </w:r>
      <w:r>
        <w:t>, Multimedia Appendix 7</w:t>
      </w:r>
      <w:r w:rsidR="00CE58B5">
        <w:t>)</w:t>
      </w:r>
      <w:r w:rsidR="00AF2730">
        <w:t>,</w:t>
      </w:r>
      <w:r w:rsidR="004B16CB">
        <w:t xml:space="preserve"> as well as the importance of credibility in</w:t>
      </w:r>
      <w:r w:rsidR="00AF2730">
        <w:t xml:space="preserve"> helping individuals </w:t>
      </w:r>
      <w:r w:rsidR="00CE58B5">
        <w:t>trust the information they are encountering in the orientation process.</w:t>
      </w:r>
    </w:p>
    <w:p w14:paraId="14443655" w14:textId="114D8BFC" w:rsidR="0083127E" w:rsidRDefault="0083127E" w:rsidP="001E0F32">
      <w:pPr>
        <w:pStyle w:val="Heading2"/>
      </w:pPr>
      <w:r>
        <w:t xml:space="preserve">Content </w:t>
      </w:r>
      <w:r w:rsidR="00B44BFD">
        <w:t>p</w:t>
      </w:r>
      <w:r w:rsidR="00564631">
        <w:t xml:space="preserve">anel </w:t>
      </w:r>
      <w:r>
        <w:t>#</w:t>
      </w:r>
      <w:r w:rsidR="00F23058">
        <w:t>5</w:t>
      </w:r>
      <w:r>
        <w:t xml:space="preserve">: </w:t>
      </w:r>
      <w:r w:rsidR="001E0F32">
        <w:t xml:space="preserve">How to find a </w:t>
      </w:r>
      <w:r w:rsidR="00067A42">
        <w:t xml:space="preserve">real </w:t>
      </w:r>
      <w:proofErr w:type="gramStart"/>
      <w:r w:rsidR="00067A42">
        <w:t>person</w:t>
      </w:r>
      <w:proofErr w:type="gramEnd"/>
    </w:p>
    <w:p w14:paraId="6D2A258E" w14:textId="125B3BC0" w:rsidR="00067A42" w:rsidRDefault="002643E9" w:rsidP="001E0F32">
      <w:r>
        <w:rPr>
          <w:noProof/>
        </w:rPr>
        <w:drawing>
          <wp:inline distT="0" distB="0" distL="0" distR="0" wp14:anchorId="510FE767" wp14:editId="18050A43">
            <wp:extent cx="5943600" cy="1327785"/>
            <wp:effectExtent l="0" t="0" r="0" b="5715"/>
            <wp:docPr id="6" name="Picture 6" descr="Graphical user interface, text,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Graphical user interface, text, application&#10;&#10;Description automatically generated"/>
                    <pic:cNvPicPr/>
                  </pic:nvPicPr>
                  <pic:blipFill>
                    <a:blip r:embed="rId12"/>
                    <a:stretch>
                      <a:fillRect/>
                    </a:stretch>
                  </pic:blipFill>
                  <pic:spPr>
                    <a:xfrm>
                      <a:off x="0" y="0"/>
                      <a:ext cx="5943600" cy="1327785"/>
                    </a:xfrm>
                    <a:prstGeom prst="rect">
                      <a:avLst/>
                    </a:prstGeom>
                  </pic:spPr>
                </pic:pic>
              </a:graphicData>
            </a:graphic>
          </wp:inline>
        </w:drawing>
      </w:r>
    </w:p>
    <w:p w14:paraId="2DCE089D" w14:textId="114559B7" w:rsidR="00177FD7" w:rsidRDefault="004609E3" w:rsidP="00067A42">
      <w:pPr>
        <w:ind w:firstLine="720"/>
      </w:pPr>
      <w:r>
        <w:lastRenderedPageBreak/>
        <w:t xml:space="preserve">It was identified in the orientation theory </w:t>
      </w:r>
      <w:r w:rsidR="00112C0A">
        <w:t xml:space="preserve">study </w:t>
      </w:r>
      <w:r>
        <w:t xml:space="preserve">that the </w:t>
      </w:r>
      <w:r w:rsidR="006965C5">
        <w:t xml:space="preserve">internet is often accessed when individuals cannot </w:t>
      </w:r>
      <w:r w:rsidR="000531D4">
        <w:t xml:space="preserve">access their healthcare team, or, alternatively, are uncomfortable asking a member of their healthcare team </w:t>
      </w:r>
      <w:r>
        <w:t xml:space="preserve">for information about the cancer challenge they are facing. </w:t>
      </w:r>
      <w:r w:rsidR="00D51CCE">
        <w:t xml:space="preserve">These issues did not always reflect a preference for internet information, and it was not uncommon for the participants to express that they would have preferred to have been able to access a healthcare provider that they were confident </w:t>
      </w:r>
      <w:r w:rsidR="00112C0A">
        <w:t xml:space="preserve">and comfortable </w:t>
      </w:r>
      <w:r w:rsidR="00D51CCE">
        <w:t>asking their question to, in a timely manner.</w:t>
      </w:r>
      <w:r w:rsidR="00E36E86">
        <w:t xml:space="preserve"> </w:t>
      </w:r>
      <w:r w:rsidR="00177FD7">
        <w:t>Therefore, this panel works to address the issue</w:t>
      </w:r>
      <w:r w:rsidR="00E36E86">
        <w:t xml:space="preserve">s </w:t>
      </w:r>
      <w:r w:rsidR="00177FD7">
        <w:t xml:space="preserve">by providing end-users </w:t>
      </w:r>
      <w:r w:rsidR="00E36E86">
        <w:t xml:space="preserve">with access to resources where they can </w:t>
      </w:r>
      <w:r w:rsidR="00067A42">
        <w:t>find additional information about their cancer challenge</w:t>
      </w:r>
      <w:r w:rsidR="006E1766">
        <w:t xml:space="preserve"> or other </w:t>
      </w:r>
      <w:r w:rsidR="00645A46">
        <w:t>challenges through interaction</w:t>
      </w:r>
      <w:r w:rsidR="003060DB">
        <w:t xml:space="preserve"> interacting with a real person</w:t>
      </w:r>
      <w:r w:rsidR="00067A42">
        <w:t>.</w:t>
      </w:r>
      <w:r w:rsidR="006E1766">
        <w:t xml:space="preserve"> </w:t>
      </w:r>
      <w:r w:rsidR="00645A46">
        <w:t>Like</w:t>
      </w:r>
      <w:r w:rsidR="006E1766">
        <w:t xml:space="preserve"> </w:t>
      </w:r>
      <w:r w:rsidR="007D0A6F">
        <w:t xml:space="preserve">the text </w:t>
      </w:r>
      <w:r w:rsidR="00280B4F">
        <w:t xml:space="preserve">addressing the key orientation question of </w:t>
      </w:r>
      <w:r w:rsidR="00280B4F" w:rsidRPr="00FF1307">
        <w:rPr>
          <w:i/>
          <w:iCs/>
        </w:rPr>
        <w:t>what can I do</w:t>
      </w:r>
      <w:r w:rsidR="00280B4F">
        <w:t xml:space="preserve"> (see: Content </w:t>
      </w:r>
      <w:r w:rsidR="00645A46">
        <w:t>p</w:t>
      </w:r>
      <w:r w:rsidR="00280B4F">
        <w:t xml:space="preserve">anel #4), this </w:t>
      </w:r>
      <w:r w:rsidR="002A418C">
        <w:t>section provides the end-user with another option in terms of managing their cancer challenges.</w:t>
      </w:r>
    </w:p>
    <w:p w14:paraId="17646FA9" w14:textId="0A9DD785" w:rsidR="002643E9" w:rsidRPr="001E0F32" w:rsidRDefault="002643E9" w:rsidP="00EF6B19">
      <w:pPr>
        <w:pStyle w:val="Heading2"/>
      </w:pPr>
      <w:r>
        <w:t>Content Panel #</w:t>
      </w:r>
      <w:r w:rsidR="00F23058">
        <w:t>6</w:t>
      </w:r>
      <w:r>
        <w:t xml:space="preserve">: </w:t>
      </w:r>
      <w:r w:rsidR="00EF6B19">
        <w:t>Publishing information</w:t>
      </w:r>
    </w:p>
    <w:p w14:paraId="7B7E1F3D" w14:textId="5EDF9949" w:rsidR="001E0F32" w:rsidRDefault="00EF6B19" w:rsidP="0083127E">
      <w:r>
        <w:rPr>
          <w:noProof/>
        </w:rPr>
        <w:drawing>
          <wp:inline distT="0" distB="0" distL="0" distR="0" wp14:anchorId="43085D43" wp14:editId="2DC652EE">
            <wp:extent cx="5943600" cy="1078865"/>
            <wp:effectExtent l="0" t="0" r="0" b="6985"/>
            <wp:docPr id="7" name="Picture 7" descr="Graphical user interface,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Graphical user interface, text&#10;&#10;Description automatically generated with medium confidence"/>
                    <pic:cNvPicPr/>
                  </pic:nvPicPr>
                  <pic:blipFill>
                    <a:blip r:embed="rId13"/>
                    <a:stretch>
                      <a:fillRect/>
                    </a:stretch>
                  </pic:blipFill>
                  <pic:spPr>
                    <a:xfrm>
                      <a:off x="0" y="0"/>
                      <a:ext cx="5943600" cy="1078865"/>
                    </a:xfrm>
                    <a:prstGeom prst="rect">
                      <a:avLst/>
                    </a:prstGeom>
                  </pic:spPr>
                </pic:pic>
              </a:graphicData>
            </a:graphic>
          </wp:inline>
        </w:drawing>
      </w:r>
    </w:p>
    <w:p w14:paraId="28673957" w14:textId="3D557090" w:rsidR="00BF44D4" w:rsidRDefault="00EF6B19" w:rsidP="00600A46">
      <w:r>
        <w:tab/>
        <w:t xml:space="preserve">Lastly, this panel includes </w:t>
      </w:r>
      <w:r w:rsidR="00CC2EBD">
        <w:t>information about initial publication dates, time of updates</w:t>
      </w:r>
      <w:r w:rsidR="007D3334">
        <w:t xml:space="preserve"> and more details about how the content was developed. </w:t>
      </w:r>
      <w:r w:rsidR="00CE5BBC">
        <w:t>Publication dates, and dates of review were identified by some participants as important, but</w:t>
      </w:r>
      <w:r w:rsidR="00C248FA">
        <w:t xml:space="preserve"> not as consistently as the other elements of the content</w:t>
      </w:r>
      <w:r w:rsidR="00472591">
        <w:t xml:space="preserve"> and were </w:t>
      </w:r>
      <w:r w:rsidR="0065582B">
        <w:t xml:space="preserve">unable to be </w:t>
      </w:r>
      <w:r w:rsidR="00472591">
        <w:t>clearly link</w:t>
      </w:r>
      <w:r w:rsidR="0065582B">
        <w:t>ed</w:t>
      </w:r>
      <w:r w:rsidR="00472591">
        <w:t xml:space="preserve"> to orientation theory. </w:t>
      </w:r>
      <w:r w:rsidR="002C7195">
        <w:t>T</w:t>
      </w:r>
      <w:r w:rsidR="00C248FA">
        <w:t xml:space="preserve">he additional details about how the content was developed, </w:t>
      </w:r>
      <w:r w:rsidR="00571D6A">
        <w:t xml:space="preserve">were endorsed as </w:t>
      </w:r>
      <w:r w:rsidR="00E636E4">
        <w:t>add</w:t>
      </w:r>
      <w:r w:rsidR="00571D6A">
        <w:t xml:space="preserve">ing some </w:t>
      </w:r>
      <w:r w:rsidR="00E636E4">
        <w:t>value</w:t>
      </w:r>
      <w:r w:rsidR="00571D6A">
        <w:t xml:space="preserve"> by a few participants,</w:t>
      </w:r>
      <w:r w:rsidR="00E636E4">
        <w:t xml:space="preserve"> </w:t>
      </w:r>
      <w:r w:rsidR="00154543">
        <w:t xml:space="preserve">and were initially in the </w:t>
      </w:r>
      <w:r w:rsidR="00C82401">
        <w:t>first content panel. However, they were subsequently placed at the bottom of the page to make the first content panel more concise</w:t>
      </w:r>
      <w:r w:rsidR="004165E6">
        <w:t xml:space="preserve"> in keeping with participant feedback.</w:t>
      </w:r>
    </w:p>
    <w:p w14:paraId="40160210" w14:textId="77777777" w:rsidR="00BF44D4" w:rsidRPr="00600A46" w:rsidRDefault="00BF44D4" w:rsidP="00600A46"/>
    <w:p w14:paraId="340A5093" w14:textId="481E1134" w:rsidR="00FB53C1" w:rsidRDefault="00FB53C1" w:rsidP="00465CC7">
      <w:pPr>
        <w:jc w:val="both"/>
        <w:rPr>
          <w:rFonts w:eastAsia="Calibri" w:cs="Times New Roman"/>
          <w:szCs w:val="24"/>
        </w:rPr>
      </w:pPr>
    </w:p>
    <w:p w14:paraId="442F885D" w14:textId="77777777" w:rsidR="007D1CB9" w:rsidRDefault="007D1CB9" w:rsidP="00744790">
      <w:pPr>
        <w:ind w:firstLine="720"/>
        <w:jc w:val="both"/>
        <w:rPr>
          <w:rFonts w:eastAsia="Calibri" w:cs="Times New Roman"/>
          <w:szCs w:val="24"/>
        </w:rPr>
      </w:pPr>
    </w:p>
    <w:p w14:paraId="6C5D63D0" w14:textId="77777777" w:rsidR="00232F84" w:rsidRDefault="00232F84" w:rsidP="00744790">
      <w:pPr>
        <w:ind w:firstLine="720"/>
        <w:jc w:val="both"/>
        <w:rPr>
          <w:rFonts w:eastAsia="Calibri" w:cs="Times New Roman"/>
          <w:szCs w:val="24"/>
        </w:rPr>
      </w:pPr>
    </w:p>
    <w:p w14:paraId="05194B6C" w14:textId="77777777" w:rsidR="000B7CCF" w:rsidRDefault="000B7CCF"/>
    <w:p w14:paraId="5FD1DBC5" w14:textId="77777777" w:rsidR="000B7CCF" w:rsidRDefault="000B7CCF"/>
    <w:p w14:paraId="38F0D77B" w14:textId="77777777" w:rsidR="00354FEA" w:rsidRDefault="00354FEA">
      <w:pPr>
        <w:spacing w:line="259" w:lineRule="auto"/>
        <w:contextualSpacing w:val="0"/>
        <w:rPr>
          <w:rFonts w:cs="Times New Roman"/>
          <w:noProof/>
          <w:lang w:val="en-US"/>
        </w:rPr>
      </w:pPr>
      <w:r>
        <w:br w:type="page"/>
      </w:r>
    </w:p>
    <w:p w14:paraId="6AAF0635" w14:textId="77777777" w:rsidR="00464421" w:rsidRPr="00464421" w:rsidRDefault="000B7CCF" w:rsidP="00464421">
      <w:pPr>
        <w:pStyle w:val="EndNoteBibliographyTitle"/>
        <w:rPr>
          <w:b/>
        </w:rPr>
      </w:pPr>
      <w:r>
        <w:lastRenderedPageBreak/>
        <w:fldChar w:fldCharType="begin"/>
      </w:r>
      <w:r>
        <w:instrText xml:space="preserve"> ADDIN EN.REFLIST </w:instrText>
      </w:r>
      <w:r>
        <w:fldChar w:fldCharType="separate"/>
      </w:r>
      <w:r w:rsidR="00464421" w:rsidRPr="00464421">
        <w:rPr>
          <w:b/>
        </w:rPr>
        <w:t>References</w:t>
      </w:r>
    </w:p>
    <w:p w14:paraId="7E7CC9A9" w14:textId="77777777" w:rsidR="00464421" w:rsidRPr="00464421" w:rsidRDefault="00464421" w:rsidP="00464421">
      <w:pPr>
        <w:pStyle w:val="EndNoteBibliographyTitle"/>
        <w:rPr>
          <w:b/>
        </w:rPr>
      </w:pPr>
    </w:p>
    <w:p w14:paraId="055E6DD3" w14:textId="207A1CFB" w:rsidR="00464421" w:rsidRPr="00464421" w:rsidRDefault="00EF1410" w:rsidP="00464421">
      <w:pPr>
        <w:pStyle w:val="EndNoteBibliography"/>
        <w:spacing w:after="0"/>
      </w:pPr>
      <w:r>
        <w:t>5</w:t>
      </w:r>
      <w:r w:rsidR="00464421" w:rsidRPr="00464421">
        <w:t>5.</w:t>
      </w:r>
      <w:r w:rsidR="00464421" w:rsidRPr="00464421">
        <w:tab/>
        <w:t xml:space="preserve">Sample Content: Preparing For Meetings With Cancer Specialists 2022 [cited 2022 June 29]. Available from: </w:t>
      </w:r>
      <w:hyperlink r:id="rId14" w:history="1">
        <w:r w:rsidR="00464421" w:rsidRPr="00464421">
          <w:rPr>
            <w:rStyle w:val="Hyperlink"/>
          </w:rPr>
          <w:t>http://sample.cancermaps.ca</w:t>
        </w:r>
      </w:hyperlink>
      <w:r w:rsidR="00464421" w:rsidRPr="00464421">
        <w:t>.</w:t>
      </w:r>
    </w:p>
    <w:p w14:paraId="4C5940AA" w14:textId="05F5C766" w:rsidR="00464421" w:rsidRPr="00464421" w:rsidRDefault="00EF1410" w:rsidP="00464421">
      <w:pPr>
        <w:pStyle w:val="EndNoteBibliography"/>
      </w:pPr>
      <w:r>
        <w:t>5</w:t>
      </w:r>
      <w:r w:rsidR="00464421" w:rsidRPr="00464421">
        <w:t>6.</w:t>
      </w:r>
      <w:r w:rsidR="00464421" w:rsidRPr="00464421">
        <w:tab/>
        <w:t>What to Expect in Your First Meeting with Your Cancer Doctor | Dana-Farber. 2019.</w:t>
      </w:r>
    </w:p>
    <w:p w14:paraId="205347B0" w14:textId="54CA230F" w:rsidR="00744790" w:rsidRDefault="000B7CCF">
      <w:r>
        <w:fldChar w:fldCharType="end"/>
      </w:r>
    </w:p>
    <w:sectPr w:rsidR="00744790">
      <w:headerReference w:type="default" r:id="rId15"/>
      <w:footerReference w:type="defaul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3B87D5" w14:textId="77777777" w:rsidR="00781F24" w:rsidRDefault="00781F24" w:rsidP="00992621">
      <w:pPr>
        <w:spacing w:after="0" w:line="240" w:lineRule="auto"/>
      </w:pPr>
      <w:r>
        <w:separator/>
      </w:r>
    </w:p>
  </w:endnote>
  <w:endnote w:type="continuationSeparator" w:id="0">
    <w:p w14:paraId="608F0214" w14:textId="77777777" w:rsidR="00781F24" w:rsidRDefault="00781F24" w:rsidP="009926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20603444"/>
      <w:docPartObj>
        <w:docPartGallery w:val="Page Numbers (Bottom of Page)"/>
        <w:docPartUnique/>
      </w:docPartObj>
    </w:sdtPr>
    <w:sdtEndPr>
      <w:rPr>
        <w:noProof/>
      </w:rPr>
    </w:sdtEndPr>
    <w:sdtContent>
      <w:p w14:paraId="12045071" w14:textId="7FB9F16C" w:rsidR="005663C2" w:rsidRDefault="005663C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4CED936" w14:textId="77777777" w:rsidR="005663C2" w:rsidRDefault="005663C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818B7F" w14:textId="77777777" w:rsidR="00781F24" w:rsidRDefault="00781F24" w:rsidP="00992621">
      <w:pPr>
        <w:spacing w:after="0" w:line="240" w:lineRule="auto"/>
      </w:pPr>
      <w:r>
        <w:separator/>
      </w:r>
    </w:p>
  </w:footnote>
  <w:footnote w:type="continuationSeparator" w:id="0">
    <w:p w14:paraId="1ACC372B" w14:textId="77777777" w:rsidR="00781F24" w:rsidRDefault="00781F24" w:rsidP="0099262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F7BCBC" w14:textId="41B15536" w:rsidR="00992621" w:rsidRDefault="00992621" w:rsidP="001B6D64">
    <w:pPr>
      <w:jc w:val="both"/>
    </w:pPr>
    <w:r>
      <w:rPr>
        <w:rFonts w:cs="Times New Roman"/>
        <w:szCs w:val="24"/>
      </w:rPr>
      <w:t xml:space="preserve">Appendix </w:t>
    </w:r>
    <w:r w:rsidR="001B6D64">
      <w:rPr>
        <w:rFonts w:cs="Times New Roman"/>
        <w:szCs w:val="24"/>
      </w:rPr>
      <w:t>8</w:t>
    </w:r>
    <w:r>
      <w:rPr>
        <w:rFonts w:cs="Times New Roman"/>
        <w:szCs w:val="24"/>
      </w:rPr>
      <w:t xml:space="preserve"> – </w:t>
    </w:r>
    <w:r w:rsidR="001B6D64">
      <w:rPr>
        <w:rFonts w:cs="Times New Roman"/>
        <w:szCs w:val="24"/>
      </w:rPr>
      <w:t>Orientation theory-based discussion of generated sample conten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061745"/>
    <w:multiLevelType w:val="hybridMultilevel"/>
    <w:tmpl w:val="AFF491DE"/>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1" w15:restartNumberingAfterBreak="0">
    <w:nsid w:val="6DEC3D46"/>
    <w:multiLevelType w:val="hybridMultilevel"/>
    <w:tmpl w:val="596CD8E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820803646">
    <w:abstractNumId w:val="1"/>
  </w:num>
  <w:num w:numId="2" w16cid:durableId="19006254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style face=&quot;bold&quot;&gt;References&lt;/style&gt;&lt;/ReflistTitle&gt;&lt;StartingRefnum&gt;65&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wrt5areywazecee9zpp0axuevs9vz2zw5v5&quot;&gt;orientation_theory_library&lt;record-ids&gt;&lt;item&gt;41&lt;/item&gt;&lt;item&gt;77&lt;/item&gt;&lt;/record-ids&gt;&lt;/item&gt;&lt;/Libraries&gt;"/>
  </w:docVars>
  <w:rsids>
    <w:rsidRoot w:val="00744790"/>
    <w:rsid w:val="000057EF"/>
    <w:rsid w:val="00026C6B"/>
    <w:rsid w:val="00030733"/>
    <w:rsid w:val="00034338"/>
    <w:rsid w:val="00036A83"/>
    <w:rsid w:val="00044D9E"/>
    <w:rsid w:val="00047B49"/>
    <w:rsid w:val="000531D4"/>
    <w:rsid w:val="00053FF1"/>
    <w:rsid w:val="00057569"/>
    <w:rsid w:val="00067A42"/>
    <w:rsid w:val="000869A5"/>
    <w:rsid w:val="000A0D10"/>
    <w:rsid w:val="000B0D6A"/>
    <w:rsid w:val="000B75C0"/>
    <w:rsid w:val="000B7CCF"/>
    <w:rsid w:val="000C35D1"/>
    <w:rsid w:val="000C6B6A"/>
    <w:rsid w:val="000D08D3"/>
    <w:rsid w:val="000E56F8"/>
    <w:rsid w:val="000F1929"/>
    <w:rsid w:val="000F57BE"/>
    <w:rsid w:val="00104865"/>
    <w:rsid w:val="00110E1F"/>
    <w:rsid w:val="00112C0A"/>
    <w:rsid w:val="0012122C"/>
    <w:rsid w:val="001224F6"/>
    <w:rsid w:val="001260DC"/>
    <w:rsid w:val="00133F7C"/>
    <w:rsid w:val="00137EC5"/>
    <w:rsid w:val="001466EE"/>
    <w:rsid w:val="0014751B"/>
    <w:rsid w:val="00153070"/>
    <w:rsid w:val="00154543"/>
    <w:rsid w:val="00157D10"/>
    <w:rsid w:val="00162EC5"/>
    <w:rsid w:val="00163EF3"/>
    <w:rsid w:val="00177FD7"/>
    <w:rsid w:val="00181F8C"/>
    <w:rsid w:val="00186018"/>
    <w:rsid w:val="001A03C7"/>
    <w:rsid w:val="001B6D64"/>
    <w:rsid w:val="001C16A8"/>
    <w:rsid w:val="001C1FC6"/>
    <w:rsid w:val="001C78F4"/>
    <w:rsid w:val="001D18B0"/>
    <w:rsid w:val="001E0F32"/>
    <w:rsid w:val="001F25EE"/>
    <w:rsid w:val="001F266C"/>
    <w:rsid w:val="00202613"/>
    <w:rsid w:val="00203EA2"/>
    <w:rsid w:val="00210C59"/>
    <w:rsid w:val="00212AE9"/>
    <w:rsid w:val="00216BC7"/>
    <w:rsid w:val="002215B5"/>
    <w:rsid w:val="00221A6C"/>
    <w:rsid w:val="00227A95"/>
    <w:rsid w:val="00232F84"/>
    <w:rsid w:val="0024052E"/>
    <w:rsid w:val="00243B9F"/>
    <w:rsid w:val="0024749A"/>
    <w:rsid w:val="00250A45"/>
    <w:rsid w:val="00250FCB"/>
    <w:rsid w:val="00254AEC"/>
    <w:rsid w:val="002643E9"/>
    <w:rsid w:val="00264ABD"/>
    <w:rsid w:val="0027407D"/>
    <w:rsid w:val="00274EE2"/>
    <w:rsid w:val="002777FD"/>
    <w:rsid w:val="00280B4F"/>
    <w:rsid w:val="00280B6A"/>
    <w:rsid w:val="002829DD"/>
    <w:rsid w:val="00284A2B"/>
    <w:rsid w:val="00297007"/>
    <w:rsid w:val="002A418C"/>
    <w:rsid w:val="002A5EE7"/>
    <w:rsid w:val="002A73CD"/>
    <w:rsid w:val="002B7860"/>
    <w:rsid w:val="002C7195"/>
    <w:rsid w:val="002F5C7F"/>
    <w:rsid w:val="003060DB"/>
    <w:rsid w:val="00313AAE"/>
    <w:rsid w:val="0032527F"/>
    <w:rsid w:val="003266F3"/>
    <w:rsid w:val="00333297"/>
    <w:rsid w:val="00343E21"/>
    <w:rsid w:val="00344004"/>
    <w:rsid w:val="0034582D"/>
    <w:rsid w:val="00354FEA"/>
    <w:rsid w:val="00355150"/>
    <w:rsid w:val="0035626B"/>
    <w:rsid w:val="003562A0"/>
    <w:rsid w:val="0036401D"/>
    <w:rsid w:val="003651F9"/>
    <w:rsid w:val="003723FA"/>
    <w:rsid w:val="00382DA5"/>
    <w:rsid w:val="00391768"/>
    <w:rsid w:val="003B0292"/>
    <w:rsid w:val="003B6A72"/>
    <w:rsid w:val="003C3482"/>
    <w:rsid w:val="003D5051"/>
    <w:rsid w:val="003D76B5"/>
    <w:rsid w:val="003E0EA4"/>
    <w:rsid w:val="003E3F63"/>
    <w:rsid w:val="003F030E"/>
    <w:rsid w:val="003F7924"/>
    <w:rsid w:val="004003DC"/>
    <w:rsid w:val="0041128D"/>
    <w:rsid w:val="004165E6"/>
    <w:rsid w:val="00446306"/>
    <w:rsid w:val="00451059"/>
    <w:rsid w:val="00452555"/>
    <w:rsid w:val="004609E3"/>
    <w:rsid w:val="00464421"/>
    <w:rsid w:val="00465CC7"/>
    <w:rsid w:val="00471E6D"/>
    <w:rsid w:val="00472591"/>
    <w:rsid w:val="00481123"/>
    <w:rsid w:val="00487440"/>
    <w:rsid w:val="00490A33"/>
    <w:rsid w:val="004A7C9E"/>
    <w:rsid w:val="004B16CB"/>
    <w:rsid w:val="004C0E87"/>
    <w:rsid w:val="004C4EA2"/>
    <w:rsid w:val="004D3711"/>
    <w:rsid w:val="004E1C4D"/>
    <w:rsid w:val="004E214B"/>
    <w:rsid w:val="004E2BB8"/>
    <w:rsid w:val="004F638C"/>
    <w:rsid w:val="005042BF"/>
    <w:rsid w:val="00511D49"/>
    <w:rsid w:val="005131ED"/>
    <w:rsid w:val="0051425E"/>
    <w:rsid w:val="005256A8"/>
    <w:rsid w:val="00531250"/>
    <w:rsid w:val="00531FAD"/>
    <w:rsid w:val="00533FD4"/>
    <w:rsid w:val="00542F84"/>
    <w:rsid w:val="00553F29"/>
    <w:rsid w:val="005633EE"/>
    <w:rsid w:val="00564631"/>
    <w:rsid w:val="005663C2"/>
    <w:rsid w:val="00566544"/>
    <w:rsid w:val="00571D6A"/>
    <w:rsid w:val="00576443"/>
    <w:rsid w:val="005A6587"/>
    <w:rsid w:val="005B0EEC"/>
    <w:rsid w:val="005C0E0F"/>
    <w:rsid w:val="005C1587"/>
    <w:rsid w:val="005C525A"/>
    <w:rsid w:val="005D675F"/>
    <w:rsid w:val="00600A46"/>
    <w:rsid w:val="006105D3"/>
    <w:rsid w:val="00613C61"/>
    <w:rsid w:val="0061775C"/>
    <w:rsid w:val="00621EC7"/>
    <w:rsid w:val="00622D40"/>
    <w:rsid w:val="0062532D"/>
    <w:rsid w:val="00627735"/>
    <w:rsid w:val="00644B41"/>
    <w:rsid w:val="00645A46"/>
    <w:rsid w:val="00654A45"/>
    <w:rsid w:val="0065582B"/>
    <w:rsid w:val="00661E01"/>
    <w:rsid w:val="0066267E"/>
    <w:rsid w:val="00665043"/>
    <w:rsid w:val="00670BE6"/>
    <w:rsid w:val="00672725"/>
    <w:rsid w:val="006739EF"/>
    <w:rsid w:val="006750F6"/>
    <w:rsid w:val="006768F7"/>
    <w:rsid w:val="0069079A"/>
    <w:rsid w:val="0069308C"/>
    <w:rsid w:val="006965C5"/>
    <w:rsid w:val="006A1242"/>
    <w:rsid w:val="006A7456"/>
    <w:rsid w:val="006B0B46"/>
    <w:rsid w:val="006C0B06"/>
    <w:rsid w:val="006C30CC"/>
    <w:rsid w:val="006C5A36"/>
    <w:rsid w:val="006D397A"/>
    <w:rsid w:val="006E1766"/>
    <w:rsid w:val="00704CA3"/>
    <w:rsid w:val="00710549"/>
    <w:rsid w:val="00720AE7"/>
    <w:rsid w:val="00732541"/>
    <w:rsid w:val="0074000D"/>
    <w:rsid w:val="00744790"/>
    <w:rsid w:val="00751352"/>
    <w:rsid w:val="00756602"/>
    <w:rsid w:val="00760BAD"/>
    <w:rsid w:val="00775B93"/>
    <w:rsid w:val="007811B6"/>
    <w:rsid w:val="00781F24"/>
    <w:rsid w:val="00783C0C"/>
    <w:rsid w:val="00786CA6"/>
    <w:rsid w:val="00792F97"/>
    <w:rsid w:val="00793021"/>
    <w:rsid w:val="007A5B8D"/>
    <w:rsid w:val="007A6469"/>
    <w:rsid w:val="007B6B69"/>
    <w:rsid w:val="007B7536"/>
    <w:rsid w:val="007C1C29"/>
    <w:rsid w:val="007C4E30"/>
    <w:rsid w:val="007D0A6F"/>
    <w:rsid w:val="007D1208"/>
    <w:rsid w:val="007D1CB9"/>
    <w:rsid w:val="007D3334"/>
    <w:rsid w:val="007D6AF4"/>
    <w:rsid w:val="007E0928"/>
    <w:rsid w:val="007E4210"/>
    <w:rsid w:val="007E4D1D"/>
    <w:rsid w:val="007F61D9"/>
    <w:rsid w:val="008044BE"/>
    <w:rsid w:val="008046C5"/>
    <w:rsid w:val="00807F7E"/>
    <w:rsid w:val="00820EC2"/>
    <w:rsid w:val="0083127E"/>
    <w:rsid w:val="00834281"/>
    <w:rsid w:val="0084390B"/>
    <w:rsid w:val="00847B4A"/>
    <w:rsid w:val="00852B92"/>
    <w:rsid w:val="00853D75"/>
    <w:rsid w:val="008579F3"/>
    <w:rsid w:val="00863ACB"/>
    <w:rsid w:val="008760B0"/>
    <w:rsid w:val="00881935"/>
    <w:rsid w:val="00896437"/>
    <w:rsid w:val="008A2694"/>
    <w:rsid w:val="008A27F7"/>
    <w:rsid w:val="008C6D3B"/>
    <w:rsid w:val="008D09A9"/>
    <w:rsid w:val="008D1161"/>
    <w:rsid w:val="008E375C"/>
    <w:rsid w:val="008E7EF0"/>
    <w:rsid w:val="008F4682"/>
    <w:rsid w:val="008F77D7"/>
    <w:rsid w:val="009067CC"/>
    <w:rsid w:val="00907B33"/>
    <w:rsid w:val="009112AD"/>
    <w:rsid w:val="009117D4"/>
    <w:rsid w:val="009135AD"/>
    <w:rsid w:val="00967421"/>
    <w:rsid w:val="0097112D"/>
    <w:rsid w:val="0097395E"/>
    <w:rsid w:val="009803AE"/>
    <w:rsid w:val="00980BC0"/>
    <w:rsid w:val="00981627"/>
    <w:rsid w:val="00986815"/>
    <w:rsid w:val="00992621"/>
    <w:rsid w:val="009C14EA"/>
    <w:rsid w:val="009D1E67"/>
    <w:rsid w:val="009E73C5"/>
    <w:rsid w:val="009F668B"/>
    <w:rsid w:val="009F7C97"/>
    <w:rsid w:val="009F7D78"/>
    <w:rsid w:val="00A34C63"/>
    <w:rsid w:val="00A35244"/>
    <w:rsid w:val="00A40763"/>
    <w:rsid w:val="00A42B49"/>
    <w:rsid w:val="00A473A0"/>
    <w:rsid w:val="00A54698"/>
    <w:rsid w:val="00A56C13"/>
    <w:rsid w:val="00A67326"/>
    <w:rsid w:val="00A760A3"/>
    <w:rsid w:val="00A76E95"/>
    <w:rsid w:val="00A870D8"/>
    <w:rsid w:val="00AB12C9"/>
    <w:rsid w:val="00AB21E6"/>
    <w:rsid w:val="00AC3FC0"/>
    <w:rsid w:val="00AC6C97"/>
    <w:rsid w:val="00AC725D"/>
    <w:rsid w:val="00AC7F94"/>
    <w:rsid w:val="00AD428F"/>
    <w:rsid w:val="00AF2730"/>
    <w:rsid w:val="00B10998"/>
    <w:rsid w:val="00B314C5"/>
    <w:rsid w:val="00B44BFD"/>
    <w:rsid w:val="00B573BF"/>
    <w:rsid w:val="00B8385F"/>
    <w:rsid w:val="00B8469A"/>
    <w:rsid w:val="00B8732F"/>
    <w:rsid w:val="00B953D5"/>
    <w:rsid w:val="00BB07BA"/>
    <w:rsid w:val="00BB0FF4"/>
    <w:rsid w:val="00BB3619"/>
    <w:rsid w:val="00BB574A"/>
    <w:rsid w:val="00BE5F11"/>
    <w:rsid w:val="00BF3261"/>
    <w:rsid w:val="00BF44D4"/>
    <w:rsid w:val="00BF743F"/>
    <w:rsid w:val="00C031C3"/>
    <w:rsid w:val="00C076D4"/>
    <w:rsid w:val="00C16D74"/>
    <w:rsid w:val="00C21AC2"/>
    <w:rsid w:val="00C248FA"/>
    <w:rsid w:val="00C3539C"/>
    <w:rsid w:val="00C53AC2"/>
    <w:rsid w:val="00C57C3D"/>
    <w:rsid w:val="00C641FF"/>
    <w:rsid w:val="00C64B9C"/>
    <w:rsid w:val="00C66F28"/>
    <w:rsid w:val="00C70594"/>
    <w:rsid w:val="00C72999"/>
    <w:rsid w:val="00C7328D"/>
    <w:rsid w:val="00C74A4A"/>
    <w:rsid w:val="00C806F4"/>
    <w:rsid w:val="00C82401"/>
    <w:rsid w:val="00C82F11"/>
    <w:rsid w:val="00CB5AAB"/>
    <w:rsid w:val="00CB6F23"/>
    <w:rsid w:val="00CC08A7"/>
    <w:rsid w:val="00CC2EBD"/>
    <w:rsid w:val="00CC6F41"/>
    <w:rsid w:val="00CE491E"/>
    <w:rsid w:val="00CE58B5"/>
    <w:rsid w:val="00CE5BBC"/>
    <w:rsid w:val="00CF171C"/>
    <w:rsid w:val="00CF5865"/>
    <w:rsid w:val="00D05A07"/>
    <w:rsid w:val="00D124FA"/>
    <w:rsid w:val="00D42476"/>
    <w:rsid w:val="00D429CE"/>
    <w:rsid w:val="00D51CCE"/>
    <w:rsid w:val="00D5678B"/>
    <w:rsid w:val="00D81F3B"/>
    <w:rsid w:val="00D8308E"/>
    <w:rsid w:val="00D93B5B"/>
    <w:rsid w:val="00DC1D9E"/>
    <w:rsid w:val="00DC3850"/>
    <w:rsid w:val="00DD0EC2"/>
    <w:rsid w:val="00DD11A0"/>
    <w:rsid w:val="00DF2C4D"/>
    <w:rsid w:val="00DF534A"/>
    <w:rsid w:val="00E00916"/>
    <w:rsid w:val="00E1799A"/>
    <w:rsid w:val="00E27D3E"/>
    <w:rsid w:val="00E3461C"/>
    <w:rsid w:val="00E35777"/>
    <w:rsid w:val="00E36E86"/>
    <w:rsid w:val="00E43DC2"/>
    <w:rsid w:val="00E45759"/>
    <w:rsid w:val="00E471AB"/>
    <w:rsid w:val="00E47B84"/>
    <w:rsid w:val="00E636E4"/>
    <w:rsid w:val="00E77A5B"/>
    <w:rsid w:val="00E81AFE"/>
    <w:rsid w:val="00E965CC"/>
    <w:rsid w:val="00EC0EFA"/>
    <w:rsid w:val="00EC2DC5"/>
    <w:rsid w:val="00EC544E"/>
    <w:rsid w:val="00EF1410"/>
    <w:rsid w:val="00EF6B19"/>
    <w:rsid w:val="00F01A8A"/>
    <w:rsid w:val="00F04838"/>
    <w:rsid w:val="00F04B22"/>
    <w:rsid w:val="00F132BC"/>
    <w:rsid w:val="00F23058"/>
    <w:rsid w:val="00F24E57"/>
    <w:rsid w:val="00F25776"/>
    <w:rsid w:val="00F3253E"/>
    <w:rsid w:val="00F33152"/>
    <w:rsid w:val="00F3782E"/>
    <w:rsid w:val="00F44D6E"/>
    <w:rsid w:val="00F46DA4"/>
    <w:rsid w:val="00F51713"/>
    <w:rsid w:val="00F53112"/>
    <w:rsid w:val="00F70376"/>
    <w:rsid w:val="00F73832"/>
    <w:rsid w:val="00F754D7"/>
    <w:rsid w:val="00F77787"/>
    <w:rsid w:val="00F9530B"/>
    <w:rsid w:val="00FB0185"/>
    <w:rsid w:val="00FB4BF1"/>
    <w:rsid w:val="00FB53C1"/>
    <w:rsid w:val="00FB59C6"/>
    <w:rsid w:val="00FB6B65"/>
    <w:rsid w:val="00FC00C3"/>
    <w:rsid w:val="00FC0544"/>
    <w:rsid w:val="00FC4C8D"/>
    <w:rsid w:val="00FD1AA4"/>
    <w:rsid w:val="00FE00EB"/>
    <w:rsid w:val="00FE361A"/>
    <w:rsid w:val="00FE370E"/>
    <w:rsid w:val="00FE55C8"/>
    <w:rsid w:val="00FF1307"/>
    <w:rsid w:val="00FF36D2"/>
    <w:rsid w:val="00FF7C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4D51588"/>
  <w15:chartTrackingRefBased/>
  <w15:docId w15:val="{1F0DFD54-2F80-4C72-BA99-9FC9B30258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4790"/>
    <w:pPr>
      <w:spacing w:line="480" w:lineRule="auto"/>
      <w:contextualSpacing/>
    </w:pPr>
    <w:rPr>
      <w:rFonts w:ascii="Times New Roman" w:hAnsi="Times New Roman"/>
      <w:color w:val="000000" w:themeColor="text1"/>
      <w:sz w:val="24"/>
      <w:lang w:val="en-CA"/>
    </w:rPr>
  </w:style>
  <w:style w:type="paragraph" w:styleId="Heading1">
    <w:name w:val="heading 1"/>
    <w:basedOn w:val="Normal"/>
    <w:next w:val="Normal"/>
    <w:link w:val="Heading1Char"/>
    <w:uiPriority w:val="9"/>
    <w:qFormat/>
    <w:rsid w:val="00F3782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D08D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744790"/>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744790"/>
    <w:rPr>
      <w:rFonts w:ascii="Times New Roman" w:hAnsi="Times New Roman" w:cs="Times New Roman"/>
      <w:noProof/>
      <w:color w:val="000000" w:themeColor="text1"/>
      <w:sz w:val="24"/>
    </w:rPr>
  </w:style>
  <w:style w:type="paragraph" w:customStyle="1" w:styleId="EndNoteBibliography">
    <w:name w:val="EndNote Bibliography"/>
    <w:basedOn w:val="Normal"/>
    <w:link w:val="EndNoteBibliographyChar"/>
    <w:rsid w:val="00744790"/>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744790"/>
    <w:rPr>
      <w:rFonts w:ascii="Times New Roman" w:hAnsi="Times New Roman" w:cs="Times New Roman"/>
      <w:noProof/>
      <w:color w:val="000000" w:themeColor="text1"/>
      <w:sz w:val="24"/>
    </w:rPr>
  </w:style>
  <w:style w:type="character" w:styleId="Hyperlink">
    <w:name w:val="Hyperlink"/>
    <w:basedOn w:val="DefaultParagraphFont"/>
    <w:uiPriority w:val="99"/>
    <w:unhideWhenUsed/>
    <w:rsid w:val="00744790"/>
    <w:rPr>
      <w:color w:val="0563C1" w:themeColor="hyperlink"/>
      <w:u w:val="single"/>
    </w:rPr>
  </w:style>
  <w:style w:type="character" w:styleId="UnresolvedMention">
    <w:name w:val="Unresolved Mention"/>
    <w:basedOn w:val="DefaultParagraphFont"/>
    <w:uiPriority w:val="99"/>
    <w:semiHidden/>
    <w:unhideWhenUsed/>
    <w:rsid w:val="00744790"/>
    <w:rPr>
      <w:color w:val="605E5C"/>
      <w:shd w:val="clear" w:color="auto" w:fill="E1DFDD"/>
    </w:rPr>
  </w:style>
  <w:style w:type="character" w:customStyle="1" w:styleId="Heading1Char">
    <w:name w:val="Heading 1 Char"/>
    <w:basedOn w:val="DefaultParagraphFont"/>
    <w:link w:val="Heading1"/>
    <w:uiPriority w:val="9"/>
    <w:rsid w:val="00F3782E"/>
    <w:rPr>
      <w:rFonts w:asciiTheme="majorHAnsi" w:eastAsiaTheme="majorEastAsia" w:hAnsiTheme="majorHAnsi" w:cstheme="majorBidi"/>
      <w:color w:val="2F5496" w:themeColor="accent1" w:themeShade="BF"/>
      <w:sz w:val="32"/>
      <w:szCs w:val="32"/>
      <w:lang w:val="en-CA"/>
    </w:rPr>
  </w:style>
  <w:style w:type="character" w:customStyle="1" w:styleId="Heading2Char">
    <w:name w:val="Heading 2 Char"/>
    <w:basedOn w:val="DefaultParagraphFont"/>
    <w:link w:val="Heading2"/>
    <w:uiPriority w:val="9"/>
    <w:rsid w:val="000D08D3"/>
    <w:rPr>
      <w:rFonts w:asciiTheme="majorHAnsi" w:eastAsiaTheme="majorEastAsia" w:hAnsiTheme="majorHAnsi" w:cstheme="majorBidi"/>
      <w:color w:val="2F5496" w:themeColor="accent1" w:themeShade="BF"/>
      <w:sz w:val="26"/>
      <w:szCs w:val="26"/>
      <w:lang w:val="en-CA"/>
    </w:rPr>
  </w:style>
  <w:style w:type="paragraph" w:styleId="ListParagraph">
    <w:name w:val="List Paragraph"/>
    <w:basedOn w:val="Normal"/>
    <w:uiPriority w:val="34"/>
    <w:qFormat/>
    <w:rsid w:val="00A54698"/>
    <w:pPr>
      <w:ind w:left="720"/>
    </w:pPr>
  </w:style>
  <w:style w:type="paragraph" w:styleId="Header">
    <w:name w:val="header"/>
    <w:basedOn w:val="Normal"/>
    <w:link w:val="HeaderChar"/>
    <w:uiPriority w:val="99"/>
    <w:unhideWhenUsed/>
    <w:rsid w:val="00992621"/>
    <w:pPr>
      <w:tabs>
        <w:tab w:val="center" w:pos="4680"/>
        <w:tab w:val="right" w:pos="9360"/>
      </w:tabs>
      <w:spacing w:after="0" w:line="240" w:lineRule="auto"/>
    </w:pPr>
  </w:style>
  <w:style w:type="character" w:customStyle="1" w:styleId="HeaderChar">
    <w:name w:val="Header Char"/>
    <w:basedOn w:val="DefaultParagraphFont"/>
    <w:link w:val="Header"/>
    <w:uiPriority w:val="99"/>
    <w:rsid w:val="00992621"/>
    <w:rPr>
      <w:rFonts w:ascii="Times New Roman" w:hAnsi="Times New Roman"/>
      <w:color w:val="000000" w:themeColor="text1"/>
      <w:sz w:val="24"/>
      <w:lang w:val="en-CA"/>
    </w:rPr>
  </w:style>
  <w:style w:type="paragraph" w:styleId="Footer">
    <w:name w:val="footer"/>
    <w:basedOn w:val="Normal"/>
    <w:link w:val="FooterChar"/>
    <w:uiPriority w:val="99"/>
    <w:unhideWhenUsed/>
    <w:rsid w:val="00992621"/>
    <w:pPr>
      <w:tabs>
        <w:tab w:val="center" w:pos="4680"/>
        <w:tab w:val="right" w:pos="9360"/>
      </w:tabs>
      <w:spacing w:after="0" w:line="240" w:lineRule="auto"/>
    </w:pPr>
  </w:style>
  <w:style w:type="character" w:customStyle="1" w:styleId="FooterChar">
    <w:name w:val="Footer Char"/>
    <w:basedOn w:val="DefaultParagraphFont"/>
    <w:link w:val="Footer"/>
    <w:uiPriority w:val="99"/>
    <w:rsid w:val="00992621"/>
    <w:rPr>
      <w:rFonts w:ascii="Times New Roman" w:hAnsi="Times New Roman"/>
      <w:color w:val="000000" w:themeColor="text1"/>
      <w:sz w:val="24"/>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yperlink" Target="http://sample.cancermaps.c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5C23E9-DDEE-4BCB-BE8F-30821A00D3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1846</Words>
  <Characters>10525</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lean Thiessen</dc:creator>
  <cp:keywords/>
  <dc:description/>
  <cp:lastModifiedBy>Ian Usher</cp:lastModifiedBy>
  <cp:revision>2</cp:revision>
  <cp:lastPrinted>2023-01-12T23:30:00Z</cp:lastPrinted>
  <dcterms:created xsi:type="dcterms:W3CDTF">2023-04-17T19:08:00Z</dcterms:created>
  <dcterms:modified xsi:type="dcterms:W3CDTF">2023-04-17T19:08:00Z</dcterms:modified>
</cp:coreProperties>
</file>